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4795A" w14:textId="602C34B0" w:rsidR="00082740" w:rsidRPr="00E9606C" w:rsidRDefault="00AC7F1F" w:rsidP="00082740">
      <w:pPr>
        <w:adjustRightInd w:val="0"/>
        <w:snapToGrid w:val="0"/>
        <w:spacing w:before="240" w:after="60" w:line="228" w:lineRule="auto"/>
        <w:ind w:left="2608"/>
        <w:rPr>
          <w:b/>
          <w:bCs/>
          <w:szCs w:val="18"/>
          <w:lang w:bidi="en-US"/>
        </w:rPr>
      </w:pPr>
      <w:r w:rsidRPr="00082740">
        <w:rPr>
          <w:b/>
          <w:bCs/>
          <w:szCs w:val="18"/>
          <w:lang w:bidi="en-US"/>
        </w:rPr>
        <w:t>S1</w:t>
      </w:r>
      <w:r w:rsidRPr="00E9606C">
        <w:rPr>
          <w:b/>
          <w:bCs/>
          <w:szCs w:val="18"/>
          <w:lang w:bidi="en-US"/>
        </w:rPr>
        <w:t xml:space="preserve"> </w:t>
      </w:r>
      <w:r w:rsidRPr="00082740">
        <w:rPr>
          <w:b/>
          <w:bCs/>
          <w:szCs w:val="18"/>
          <w:lang w:bidi="en-US"/>
        </w:rPr>
        <w:t>Table</w:t>
      </w:r>
      <w:r w:rsidRPr="00E9606C">
        <w:rPr>
          <w:b/>
          <w:bCs/>
          <w:szCs w:val="18"/>
          <w:lang w:bidi="en-US"/>
        </w:rPr>
        <w:t xml:space="preserve">. </w:t>
      </w:r>
      <w:r w:rsidR="00082740">
        <w:rPr>
          <w:b/>
          <w:bCs/>
          <w:szCs w:val="18"/>
          <w:lang w:bidi="en-US"/>
        </w:rPr>
        <w:t>Q</w:t>
      </w:r>
      <w:r w:rsidR="00082740" w:rsidRPr="00AA53A2">
        <w:rPr>
          <w:b/>
          <w:bCs/>
          <w:szCs w:val="18"/>
          <w:lang w:bidi="en-US"/>
        </w:rPr>
        <w:t>uestionnaire</w:t>
      </w:r>
      <w:r w:rsidR="00082740" w:rsidRPr="00E9606C">
        <w:rPr>
          <w:b/>
          <w:bCs/>
          <w:szCs w:val="18"/>
          <w:lang w:bidi="en-US"/>
        </w:rPr>
        <w:t xml:space="preserve"> </w:t>
      </w:r>
      <w:r w:rsidR="00082740" w:rsidRPr="00AA53A2">
        <w:rPr>
          <w:b/>
          <w:bCs/>
          <w:szCs w:val="18"/>
          <w:lang w:bidi="en-US"/>
        </w:rPr>
        <w:t>items</w:t>
      </w:r>
    </w:p>
    <w:tbl>
      <w:tblPr>
        <w:tblStyle w:val="TableGrid"/>
        <w:tblpPr w:leftFromText="180" w:rightFromText="180" w:vertAnchor="text" w:horzAnchor="margin" w:tblpXSpec="center" w:tblpY="193"/>
        <w:tblW w:w="963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8494"/>
      </w:tblGrid>
      <w:tr w:rsidR="00082740" w:rsidRPr="00353CE9" w14:paraId="12C14D0F" w14:textId="77777777" w:rsidTr="00082740">
        <w:tc>
          <w:tcPr>
            <w:tcW w:w="1145" w:type="dxa"/>
            <w:tcBorders>
              <w:bottom w:val="single" w:sz="4" w:space="0" w:color="auto"/>
            </w:tcBorders>
          </w:tcPr>
          <w:p w14:paraId="6258C79B" w14:textId="77777777" w:rsidR="00082740" w:rsidRPr="00E75618" w:rsidRDefault="00082740" w:rsidP="00082740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C</w:t>
            </w:r>
            <w:r>
              <w:t>onstruct</w:t>
            </w:r>
          </w:p>
        </w:tc>
        <w:tc>
          <w:tcPr>
            <w:tcW w:w="8494" w:type="dxa"/>
            <w:tcBorders>
              <w:bottom w:val="single" w:sz="4" w:space="0" w:color="auto"/>
            </w:tcBorders>
          </w:tcPr>
          <w:p w14:paraId="02EE806B" w14:textId="77777777" w:rsidR="00082740" w:rsidRPr="00E75618" w:rsidRDefault="00082740" w:rsidP="00082740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F</w:t>
            </w:r>
            <w:r>
              <w:t>rom</w:t>
            </w:r>
            <w:r w:rsidRPr="00E9606C">
              <w:t xml:space="preserve"> </w:t>
            </w:r>
            <w:r>
              <w:t>1</w:t>
            </w:r>
            <w:r w:rsidRPr="00E9606C">
              <w:t xml:space="preserve"> – </w:t>
            </w:r>
            <w:r>
              <w:t>strongly</w:t>
            </w:r>
            <w:r w:rsidRPr="00E9606C">
              <w:t xml:space="preserve"> </w:t>
            </w:r>
            <w:r>
              <w:t>disagree</w:t>
            </w:r>
            <w:r w:rsidRPr="00E9606C">
              <w:t xml:space="preserve"> – </w:t>
            </w:r>
            <w:r>
              <w:t>to</w:t>
            </w:r>
            <w:r w:rsidRPr="00E9606C">
              <w:t xml:space="preserve"> </w:t>
            </w:r>
            <w:r>
              <w:t>7</w:t>
            </w:r>
            <w:r w:rsidRPr="00E9606C">
              <w:t xml:space="preserve"> – </w:t>
            </w:r>
            <w:r>
              <w:t>strongly</w:t>
            </w:r>
            <w:r w:rsidRPr="00E9606C">
              <w:t xml:space="preserve"> </w:t>
            </w:r>
            <w:r>
              <w:t>agree</w:t>
            </w:r>
          </w:p>
        </w:tc>
      </w:tr>
      <w:tr w:rsidR="00082740" w:rsidRPr="00E75618" w14:paraId="776046D9" w14:textId="77777777" w:rsidTr="00082740"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14:paraId="1CB5F72B" w14:textId="77777777" w:rsidR="00082740" w:rsidRPr="00E75618" w:rsidRDefault="00082740" w:rsidP="00082740">
            <w:pPr>
              <w:pStyle w:val="MDPI42tablebody"/>
              <w:spacing w:line="240" w:lineRule="auto"/>
            </w:pPr>
          </w:p>
        </w:tc>
        <w:tc>
          <w:tcPr>
            <w:tcW w:w="8494" w:type="dxa"/>
            <w:tcBorders>
              <w:top w:val="single" w:sz="4" w:space="0" w:color="auto"/>
              <w:bottom w:val="nil"/>
            </w:tcBorders>
          </w:tcPr>
          <w:p w14:paraId="0BD7F861" w14:textId="77777777" w:rsidR="00082740" w:rsidRPr="001F0BE9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Structural</w:t>
            </w:r>
            <w:r w:rsidRPr="00E9606C">
              <w:t xml:space="preserve"> </w:t>
            </w:r>
            <w:r w:rsidRPr="00E75618">
              <w:t>Social</w:t>
            </w:r>
            <w:r w:rsidRPr="00E9606C">
              <w:t xml:space="preserve"> </w:t>
            </w:r>
            <w:r w:rsidRPr="00E75618">
              <w:t>Capital</w:t>
            </w:r>
            <w:r w:rsidRPr="00E9606C">
              <w:t xml:space="preserve"> </w:t>
            </w:r>
            <w:r w:rsidRPr="00E9606C">
              <w:rPr>
                <w:rFonts w:hint="eastAsia"/>
              </w:rPr>
              <w:t>(</w:t>
            </w:r>
            <w:r w:rsidRPr="00E75618">
              <w:t>SSC</w:t>
            </w:r>
            <w:r w:rsidRPr="00E9606C">
              <w:rPr>
                <w:rFonts w:hint="eastAsia"/>
              </w:rPr>
              <w:t>)</w:t>
            </w:r>
          </w:p>
        </w:tc>
      </w:tr>
      <w:tr w:rsidR="00082740" w:rsidRPr="00E75618" w14:paraId="71EFC588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438AFA14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SSC1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45A8A5DC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Acquires</w:t>
            </w:r>
            <w:r w:rsidRPr="00E9606C">
              <w:t xml:space="preserve"> </w:t>
            </w:r>
            <w:r w:rsidRPr="00E75618">
              <w:t>knowledge</w:t>
            </w:r>
            <w:r w:rsidRPr="00E9606C">
              <w:t xml:space="preserve"> </w:t>
            </w:r>
            <w:r w:rsidRPr="00E75618">
              <w:t>from</w:t>
            </w:r>
            <w:r w:rsidRPr="00E9606C">
              <w:t xml:space="preserve"> </w:t>
            </w:r>
            <w:r w:rsidRPr="00E75618">
              <w:t>our</w:t>
            </w:r>
            <w:r w:rsidRPr="00E9606C">
              <w:t xml:space="preserve"> </w:t>
            </w:r>
            <w:r w:rsidRPr="00E75618">
              <w:t>inter</w:t>
            </w:r>
            <w:r w:rsidRPr="00E9606C">
              <w:t>-</w:t>
            </w:r>
            <w:r w:rsidRPr="00E75618">
              <w:t>organizational</w:t>
            </w:r>
            <w:r w:rsidRPr="00E9606C">
              <w:t xml:space="preserve"> </w:t>
            </w:r>
            <w:r w:rsidRPr="00E75618">
              <w:t>contacts</w:t>
            </w:r>
            <w:r w:rsidRPr="00E9606C">
              <w:t xml:space="preserve">’ </w:t>
            </w:r>
            <w:r w:rsidRPr="00E75618">
              <w:t>network</w:t>
            </w:r>
          </w:p>
        </w:tc>
      </w:tr>
      <w:tr w:rsidR="00082740" w:rsidRPr="00E75618" w14:paraId="04C7D8C9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1679DFBB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SSC2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5C88BD02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proofErr w:type="gramStart"/>
            <w:r w:rsidRPr="00E75618">
              <w:t>Personally</w:t>
            </w:r>
            <w:proofErr w:type="gramEnd"/>
            <w:r w:rsidRPr="00E9606C">
              <w:t xml:space="preserve"> </w:t>
            </w:r>
            <w:r w:rsidRPr="00E75618">
              <w:t>meets</w:t>
            </w:r>
            <w:r w:rsidRPr="00E9606C">
              <w:t xml:space="preserve"> </w:t>
            </w:r>
            <w:r w:rsidRPr="00E75618">
              <w:t>contacts</w:t>
            </w:r>
            <w:r w:rsidRPr="00E9606C">
              <w:t xml:space="preserve"> </w:t>
            </w:r>
            <w:r w:rsidRPr="00E75618">
              <w:t>who</w:t>
            </w:r>
            <w:r w:rsidRPr="00E9606C">
              <w:t xml:space="preserve"> </w:t>
            </w:r>
            <w:r w:rsidRPr="00E75618">
              <w:t>acquire</w:t>
            </w:r>
            <w:r w:rsidRPr="00E9606C">
              <w:t xml:space="preserve"> </w:t>
            </w:r>
            <w:r w:rsidRPr="00E75618">
              <w:t>external</w:t>
            </w:r>
            <w:r w:rsidRPr="00E9606C">
              <w:t xml:space="preserve"> </w:t>
            </w:r>
            <w:r w:rsidRPr="00E75618">
              <w:t>knowledge</w:t>
            </w:r>
          </w:p>
        </w:tc>
      </w:tr>
      <w:tr w:rsidR="00082740" w:rsidRPr="00E75618" w14:paraId="7E6B1A5F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01D44F72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SSC3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48F87346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Maintains</w:t>
            </w:r>
            <w:r w:rsidRPr="00E9606C">
              <w:t xml:space="preserve"> </w:t>
            </w:r>
            <w:r w:rsidRPr="00E75618">
              <w:t>close</w:t>
            </w:r>
            <w:r w:rsidRPr="00E9606C">
              <w:t xml:space="preserve"> </w:t>
            </w:r>
            <w:r w:rsidRPr="00E75618">
              <w:t>inter</w:t>
            </w:r>
            <w:r w:rsidRPr="00E9606C">
              <w:t>-</w:t>
            </w:r>
            <w:r w:rsidRPr="00E75618">
              <w:t>relationships</w:t>
            </w:r>
            <w:r w:rsidRPr="00E9606C">
              <w:t xml:space="preserve"> </w:t>
            </w:r>
            <w:r w:rsidRPr="00E75618">
              <w:t>with</w:t>
            </w:r>
            <w:r w:rsidRPr="00E9606C">
              <w:t xml:space="preserve"> </w:t>
            </w:r>
            <w:r w:rsidRPr="00E75618">
              <w:t>contacts</w:t>
            </w:r>
            <w:r w:rsidRPr="00E9606C">
              <w:t xml:space="preserve"> </w:t>
            </w:r>
            <w:r w:rsidRPr="00E75618">
              <w:t>who</w:t>
            </w:r>
            <w:r w:rsidRPr="00E9606C">
              <w:t xml:space="preserve"> </w:t>
            </w:r>
            <w:r w:rsidRPr="00E75618">
              <w:t>acquire</w:t>
            </w:r>
            <w:r w:rsidRPr="00E9606C">
              <w:t xml:space="preserve"> </w:t>
            </w:r>
            <w:r w:rsidRPr="00E75618">
              <w:t>external</w:t>
            </w:r>
            <w:r w:rsidRPr="00E9606C">
              <w:t xml:space="preserve"> </w:t>
            </w:r>
            <w:r w:rsidRPr="00E75618">
              <w:t>knowledge</w:t>
            </w:r>
            <w:r w:rsidRPr="00E9606C">
              <w:t>.</w:t>
            </w:r>
          </w:p>
        </w:tc>
      </w:tr>
      <w:tr w:rsidR="00082740" w:rsidRPr="00E75618" w14:paraId="3FBD4CC9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6DDFAC77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SSC4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38E8381C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Maintains</w:t>
            </w:r>
            <w:r w:rsidRPr="00E9606C">
              <w:t xml:space="preserve"> </w:t>
            </w:r>
            <w:r w:rsidRPr="00E75618">
              <w:t>frequent</w:t>
            </w:r>
            <w:r w:rsidRPr="00E9606C">
              <w:t xml:space="preserve"> </w:t>
            </w:r>
            <w:r w:rsidRPr="00E75618">
              <w:t>inter</w:t>
            </w:r>
            <w:r w:rsidRPr="00E9606C">
              <w:t>-</w:t>
            </w:r>
            <w:r w:rsidRPr="00E75618">
              <w:t>relationships</w:t>
            </w:r>
            <w:r w:rsidRPr="00E9606C">
              <w:t xml:space="preserve"> </w:t>
            </w:r>
            <w:r w:rsidRPr="00E75618">
              <w:t>with</w:t>
            </w:r>
            <w:r w:rsidRPr="00E9606C">
              <w:t xml:space="preserve"> </w:t>
            </w:r>
            <w:r w:rsidRPr="00E75618">
              <w:t>contacts</w:t>
            </w:r>
            <w:r w:rsidRPr="00E9606C">
              <w:t xml:space="preserve"> </w:t>
            </w:r>
            <w:r w:rsidRPr="00E75618">
              <w:t>who</w:t>
            </w:r>
            <w:r w:rsidRPr="00E9606C">
              <w:t xml:space="preserve"> </w:t>
            </w:r>
            <w:r w:rsidRPr="00E75618">
              <w:t>acquire</w:t>
            </w:r>
            <w:r w:rsidRPr="00E9606C">
              <w:t xml:space="preserve"> </w:t>
            </w:r>
            <w:r w:rsidRPr="00E75618">
              <w:t>external</w:t>
            </w:r>
            <w:r w:rsidRPr="00E9606C">
              <w:t xml:space="preserve"> </w:t>
            </w:r>
            <w:r w:rsidRPr="00E75618">
              <w:t>knowledge</w:t>
            </w:r>
          </w:p>
        </w:tc>
      </w:tr>
      <w:tr w:rsidR="00082740" w:rsidRPr="00E75618" w14:paraId="1F1268CE" w14:textId="77777777" w:rsidTr="00082740"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14:paraId="5C3780DA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SSC5</w:t>
            </w:r>
          </w:p>
        </w:tc>
        <w:tc>
          <w:tcPr>
            <w:tcW w:w="8494" w:type="dxa"/>
            <w:tcBorders>
              <w:top w:val="nil"/>
              <w:bottom w:val="single" w:sz="4" w:space="0" w:color="auto"/>
            </w:tcBorders>
          </w:tcPr>
          <w:p w14:paraId="5857101F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9606C">
              <w:t>(</w:t>
            </w:r>
            <w:r w:rsidRPr="00E75618">
              <w:t>In</w:t>
            </w:r>
            <w:r w:rsidRPr="00E9606C">
              <w:t xml:space="preserve"> </w:t>
            </w:r>
            <w:r w:rsidRPr="00E75618">
              <w:t>general</w:t>
            </w:r>
            <w:r w:rsidRPr="00E9606C">
              <w:t xml:space="preserve">) </w:t>
            </w:r>
            <w:r w:rsidRPr="00E75618">
              <w:t>Has</w:t>
            </w:r>
            <w:r w:rsidRPr="00E9606C">
              <w:t xml:space="preserve"> </w:t>
            </w:r>
            <w:r w:rsidRPr="00E75618">
              <w:t>contacts</w:t>
            </w:r>
            <w:r w:rsidRPr="00E9606C">
              <w:t xml:space="preserve"> </w:t>
            </w:r>
            <w:r w:rsidRPr="00E75618">
              <w:t>who</w:t>
            </w:r>
            <w:r w:rsidRPr="00E9606C">
              <w:t xml:space="preserve"> </w:t>
            </w:r>
            <w:r w:rsidRPr="00E75618">
              <w:t>acquire</w:t>
            </w:r>
            <w:r w:rsidRPr="00E9606C">
              <w:t xml:space="preserve"> </w:t>
            </w:r>
            <w:r w:rsidRPr="00E75618">
              <w:t>knowledge</w:t>
            </w:r>
            <w:r w:rsidRPr="00E9606C">
              <w:t xml:space="preserve"> </w:t>
            </w:r>
            <w:r w:rsidRPr="00E75618">
              <w:t>from</w:t>
            </w:r>
            <w:r w:rsidRPr="00E9606C">
              <w:t xml:space="preserve"> </w:t>
            </w:r>
            <w:r w:rsidRPr="00E75618">
              <w:t>among</w:t>
            </w:r>
            <w:r w:rsidRPr="00E9606C">
              <w:t xml:space="preserve"> </w:t>
            </w:r>
            <w:r w:rsidRPr="00E75618">
              <w:t>themselves</w:t>
            </w:r>
            <w:r w:rsidRPr="00E9606C">
              <w:t xml:space="preserve"> </w:t>
            </w:r>
          </w:p>
        </w:tc>
      </w:tr>
      <w:tr w:rsidR="00082740" w:rsidRPr="00E75618" w14:paraId="15028CA9" w14:textId="77777777" w:rsidTr="00082740"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14:paraId="204B5DC3" w14:textId="77777777" w:rsidR="00082740" w:rsidRPr="00E75618" w:rsidRDefault="00082740" w:rsidP="00082740">
            <w:pPr>
              <w:pStyle w:val="MDPI42tablebody"/>
              <w:spacing w:line="240" w:lineRule="auto"/>
            </w:pPr>
          </w:p>
        </w:tc>
        <w:tc>
          <w:tcPr>
            <w:tcW w:w="8494" w:type="dxa"/>
            <w:tcBorders>
              <w:top w:val="single" w:sz="4" w:space="0" w:color="auto"/>
              <w:bottom w:val="nil"/>
            </w:tcBorders>
          </w:tcPr>
          <w:p w14:paraId="0658BACA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Cognitive</w:t>
            </w:r>
            <w:r w:rsidRPr="00E9606C">
              <w:t xml:space="preserve"> </w:t>
            </w:r>
            <w:r w:rsidRPr="00E75618">
              <w:t>Social</w:t>
            </w:r>
            <w:r w:rsidRPr="00E9606C">
              <w:t xml:space="preserve"> </w:t>
            </w:r>
            <w:r w:rsidRPr="00E75618">
              <w:t>Capital</w:t>
            </w:r>
            <w:r w:rsidRPr="00E9606C">
              <w:t xml:space="preserve"> (</w:t>
            </w:r>
            <w:r w:rsidRPr="00E75618">
              <w:t>CSC</w:t>
            </w:r>
            <w:r w:rsidRPr="00E9606C">
              <w:t>)</w:t>
            </w:r>
          </w:p>
        </w:tc>
      </w:tr>
      <w:tr w:rsidR="00082740" w:rsidRPr="00E75618" w14:paraId="4E3156C3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1DDAE87E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CSC1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7215ECFB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Shares</w:t>
            </w:r>
            <w:r w:rsidRPr="00E9606C">
              <w:t xml:space="preserve"> </w:t>
            </w:r>
            <w:r w:rsidRPr="00E75618">
              <w:t>goals</w:t>
            </w:r>
            <w:r w:rsidRPr="00E9606C">
              <w:t xml:space="preserve"> </w:t>
            </w:r>
            <w:r w:rsidRPr="00E75618">
              <w:t>and</w:t>
            </w:r>
            <w:r w:rsidRPr="00E9606C">
              <w:t xml:space="preserve"> </w:t>
            </w:r>
            <w:r w:rsidRPr="00E75618">
              <w:t>projects</w:t>
            </w:r>
            <w:r w:rsidRPr="00E9606C">
              <w:t xml:space="preserve"> </w:t>
            </w:r>
            <w:r w:rsidRPr="00E75618">
              <w:t>interests</w:t>
            </w:r>
            <w:r w:rsidRPr="00E9606C">
              <w:t xml:space="preserve"> </w:t>
            </w:r>
            <w:r w:rsidRPr="00E75618">
              <w:t>with</w:t>
            </w:r>
            <w:r w:rsidRPr="00E9606C">
              <w:t xml:space="preserve"> </w:t>
            </w:r>
            <w:r w:rsidRPr="00E75618">
              <w:t>its</w:t>
            </w:r>
            <w:r w:rsidRPr="00E9606C">
              <w:t xml:space="preserve"> </w:t>
            </w:r>
            <w:r w:rsidRPr="00E75618">
              <w:t>external</w:t>
            </w:r>
            <w:r w:rsidRPr="00E9606C">
              <w:t xml:space="preserve"> </w:t>
            </w:r>
            <w:r w:rsidRPr="00E75618">
              <w:t>relationships</w:t>
            </w:r>
          </w:p>
        </w:tc>
      </w:tr>
      <w:tr w:rsidR="00082740" w:rsidRPr="00E75618" w14:paraId="48235B70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55DA6129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CSC2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35CE586F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Shares</w:t>
            </w:r>
            <w:r w:rsidRPr="00E9606C">
              <w:t xml:space="preserve"> </w:t>
            </w:r>
            <w:r w:rsidRPr="00E75618">
              <w:t>language</w:t>
            </w:r>
            <w:r w:rsidRPr="00E9606C">
              <w:t xml:space="preserve"> </w:t>
            </w:r>
            <w:r w:rsidRPr="00E75618">
              <w:t>and</w:t>
            </w:r>
            <w:r w:rsidRPr="00E9606C">
              <w:t xml:space="preserve"> </w:t>
            </w:r>
            <w:r w:rsidRPr="00E75618">
              <w:t>a</w:t>
            </w:r>
            <w:r w:rsidRPr="00E9606C">
              <w:t xml:space="preserve"> </w:t>
            </w:r>
            <w:r w:rsidRPr="00E75618">
              <w:t>common</w:t>
            </w:r>
            <w:r w:rsidRPr="00E9606C">
              <w:t xml:space="preserve"> </w:t>
            </w:r>
            <w:r w:rsidRPr="00E75618">
              <w:t>vision</w:t>
            </w:r>
            <w:r w:rsidRPr="00E9606C">
              <w:t xml:space="preserve"> </w:t>
            </w:r>
            <w:r w:rsidRPr="00E75618">
              <w:t>regarding</w:t>
            </w:r>
            <w:r w:rsidRPr="00E9606C">
              <w:t xml:space="preserve"> </w:t>
            </w:r>
            <w:r w:rsidRPr="00E75618">
              <w:t>the</w:t>
            </w:r>
            <w:r w:rsidRPr="00E9606C">
              <w:t xml:space="preserve"> </w:t>
            </w:r>
            <w:r w:rsidRPr="00E75618">
              <w:t>functioning</w:t>
            </w:r>
            <w:r w:rsidRPr="00E9606C">
              <w:t xml:space="preserve"> </w:t>
            </w:r>
            <w:r w:rsidRPr="00E75618">
              <w:t>and</w:t>
            </w:r>
            <w:r w:rsidRPr="00E9606C">
              <w:t xml:space="preserve"> </w:t>
            </w:r>
            <w:r w:rsidRPr="00E75618">
              <w:t>factors</w:t>
            </w:r>
            <w:r w:rsidRPr="00E9606C">
              <w:t xml:space="preserve"> </w:t>
            </w:r>
            <w:r w:rsidRPr="00E75618">
              <w:t>of</w:t>
            </w:r>
            <w:r w:rsidRPr="00E9606C">
              <w:t xml:space="preserve"> </w:t>
            </w:r>
            <w:r w:rsidRPr="00E75618">
              <w:t>success</w:t>
            </w:r>
            <w:r w:rsidRPr="00E9606C">
              <w:t xml:space="preserve"> </w:t>
            </w:r>
            <w:r w:rsidRPr="00E75618">
              <w:t>of</w:t>
            </w:r>
            <w:r w:rsidRPr="00E9606C">
              <w:t xml:space="preserve"> </w:t>
            </w:r>
            <w:r w:rsidRPr="00E75618">
              <w:t>the</w:t>
            </w:r>
            <w:r w:rsidRPr="00E9606C">
              <w:t xml:space="preserve"> </w:t>
            </w:r>
            <w:r w:rsidRPr="00E75618">
              <w:t>environment</w:t>
            </w:r>
            <w:r w:rsidRPr="00E9606C">
              <w:t xml:space="preserve"> </w:t>
            </w:r>
            <w:r w:rsidRPr="00E75618">
              <w:t>with</w:t>
            </w:r>
            <w:r w:rsidRPr="00E9606C">
              <w:t xml:space="preserve"> </w:t>
            </w:r>
            <w:r w:rsidRPr="00E75618">
              <w:t>external</w:t>
            </w:r>
            <w:r w:rsidRPr="00E9606C">
              <w:t xml:space="preserve"> </w:t>
            </w:r>
            <w:r w:rsidRPr="00E75618">
              <w:t>agents</w:t>
            </w:r>
            <w:r w:rsidRPr="00E9606C">
              <w:t xml:space="preserve"> (</w:t>
            </w:r>
            <w:r w:rsidRPr="00E75618">
              <w:t>relationships</w:t>
            </w:r>
            <w:r w:rsidRPr="00E9606C">
              <w:t>)</w:t>
            </w:r>
          </w:p>
        </w:tc>
      </w:tr>
      <w:tr w:rsidR="00082740" w:rsidRPr="00E75618" w14:paraId="67DDED81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0F77AB9C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CSC3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7CFF43EE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Understands</w:t>
            </w:r>
            <w:r w:rsidRPr="00E9606C">
              <w:t xml:space="preserve"> </w:t>
            </w:r>
            <w:r w:rsidRPr="00E75618">
              <w:t>work</w:t>
            </w:r>
            <w:r w:rsidRPr="00E9606C">
              <w:t xml:space="preserve"> </w:t>
            </w:r>
            <w:r w:rsidRPr="00E75618">
              <w:t>techniques</w:t>
            </w:r>
            <w:r w:rsidRPr="00E9606C">
              <w:t xml:space="preserve"> </w:t>
            </w:r>
            <w:r w:rsidRPr="00E75618">
              <w:t>in</w:t>
            </w:r>
            <w:r w:rsidRPr="00E9606C">
              <w:t xml:space="preserve"> </w:t>
            </w:r>
            <w:r w:rsidRPr="00E75618">
              <w:t>a</w:t>
            </w:r>
            <w:r w:rsidRPr="00E9606C">
              <w:t xml:space="preserve"> </w:t>
            </w:r>
            <w:r w:rsidRPr="00E75618">
              <w:t>similar</w:t>
            </w:r>
            <w:r w:rsidRPr="00E9606C">
              <w:t xml:space="preserve"> </w:t>
            </w:r>
            <w:r w:rsidRPr="00E75618">
              <w:t>way</w:t>
            </w:r>
            <w:r w:rsidRPr="00E9606C">
              <w:t xml:space="preserve"> </w:t>
            </w:r>
            <w:r w:rsidRPr="00E75618">
              <w:t>to</w:t>
            </w:r>
            <w:r w:rsidRPr="00E9606C">
              <w:t xml:space="preserve"> </w:t>
            </w:r>
            <w:r w:rsidRPr="00E75618">
              <w:t>the</w:t>
            </w:r>
            <w:r w:rsidRPr="00E9606C">
              <w:t xml:space="preserve"> </w:t>
            </w:r>
            <w:r w:rsidRPr="00E75618">
              <w:t>external</w:t>
            </w:r>
            <w:r w:rsidRPr="00E9606C">
              <w:t xml:space="preserve"> </w:t>
            </w:r>
            <w:r w:rsidRPr="00E75618">
              <w:t>agents</w:t>
            </w:r>
            <w:r w:rsidRPr="00E9606C">
              <w:t xml:space="preserve"> </w:t>
            </w:r>
            <w:r w:rsidRPr="00E75618">
              <w:t>with</w:t>
            </w:r>
            <w:r w:rsidRPr="00E9606C">
              <w:t xml:space="preserve"> </w:t>
            </w:r>
            <w:r w:rsidRPr="00E75618">
              <w:t>whom</w:t>
            </w:r>
            <w:r w:rsidRPr="00E9606C">
              <w:t xml:space="preserve"> </w:t>
            </w:r>
            <w:r w:rsidRPr="00E75618">
              <w:t>it</w:t>
            </w:r>
            <w:r w:rsidRPr="00E9606C">
              <w:t xml:space="preserve"> </w:t>
            </w:r>
            <w:r w:rsidRPr="00E75618">
              <w:t>has</w:t>
            </w:r>
            <w:r w:rsidRPr="00E9606C">
              <w:t xml:space="preserve"> </w:t>
            </w:r>
            <w:r w:rsidRPr="00E75618">
              <w:t>relationships</w:t>
            </w:r>
          </w:p>
        </w:tc>
      </w:tr>
      <w:tr w:rsidR="00082740" w:rsidRPr="00E75618" w14:paraId="0B4AA129" w14:textId="77777777" w:rsidTr="00082740"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14:paraId="47ED6B5E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CSC4</w:t>
            </w:r>
          </w:p>
        </w:tc>
        <w:tc>
          <w:tcPr>
            <w:tcW w:w="8494" w:type="dxa"/>
            <w:tcBorders>
              <w:top w:val="nil"/>
              <w:bottom w:val="single" w:sz="4" w:space="0" w:color="auto"/>
            </w:tcBorders>
          </w:tcPr>
          <w:p w14:paraId="7A3CD880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Shares</w:t>
            </w:r>
            <w:r w:rsidRPr="00E9606C">
              <w:t xml:space="preserve"> </w:t>
            </w:r>
            <w:r w:rsidRPr="00E75618">
              <w:t>a</w:t>
            </w:r>
            <w:r w:rsidRPr="00E9606C">
              <w:t xml:space="preserve"> </w:t>
            </w:r>
            <w:r w:rsidRPr="00E75618">
              <w:t>common</w:t>
            </w:r>
            <w:r w:rsidRPr="00E9606C">
              <w:t xml:space="preserve"> </w:t>
            </w:r>
            <w:r w:rsidRPr="00E75618">
              <w:t>culture</w:t>
            </w:r>
            <w:r w:rsidRPr="00E9606C">
              <w:t xml:space="preserve"> </w:t>
            </w:r>
            <w:r w:rsidRPr="00E75618">
              <w:t>with</w:t>
            </w:r>
            <w:r w:rsidRPr="00E9606C">
              <w:t xml:space="preserve"> </w:t>
            </w:r>
            <w:r w:rsidRPr="00E75618">
              <w:t>external</w:t>
            </w:r>
            <w:r w:rsidRPr="00E9606C">
              <w:t xml:space="preserve"> </w:t>
            </w:r>
            <w:r w:rsidRPr="00E75618">
              <w:t>agents</w:t>
            </w:r>
            <w:r w:rsidRPr="00E9606C">
              <w:t xml:space="preserve"> </w:t>
            </w:r>
            <w:r w:rsidRPr="00E75618">
              <w:t>from</w:t>
            </w:r>
            <w:r w:rsidRPr="00E9606C">
              <w:t xml:space="preserve"> </w:t>
            </w:r>
            <w:r w:rsidRPr="00E75618">
              <w:t>repeated</w:t>
            </w:r>
            <w:r w:rsidRPr="00E9606C">
              <w:t xml:space="preserve"> </w:t>
            </w:r>
            <w:r w:rsidRPr="00E75618">
              <w:t>interactions</w:t>
            </w:r>
          </w:p>
        </w:tc>
      </w:tr>
      <w:tr w:rsidR="00082740" w:rsidRPr="00E75618" w14:paraId="31725801" w14:textId="77777777" w:rsidTr="00082740"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14:paraId="491562B5" w14:textId="77777777" w:rsidR="00082740" w:rsidRPr="00E75618" w:rsidRDefault="00082740" w:rsidP="00082740">
            <w:pPr>
              <w:pStyle w:val="MDPI42tablebody"/>
              <w:spacing w:line="240" w:lineRule="auto"/>
            </w:pPr>
          </w:p>
        </w:tc>
        <w:tc>
          <w:tcPr>
            <w:tcW w:w="8494" w:type="dxa"/>
            <w:tcBorders>
              <w:top w:val="single" w:sz="4" w:space="0" w:color="auto"/>
              <w:bottom w:val="nil"/>
            </w:tcBorders>
          </w:tcPr>
          <w:p w14:paraId="5478982A" w14:textId="77777777" w:rsidR="00082740" w:rsidRPr="001F0BE9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Relational</w:t>
            </w:r>
            <w:r w:rsidRPr="00E9606C">
              <w:t xml:space="preserve"> </w:t>
            </w:r>
            <w:r w:rsidRPr="00E75618">
              <w:t>S</w:t>
            </w:r>
            <w:r w:rsidRPr="00E75618">
              <w:rPr>
                <w:rFonts w:hint="eastAsia"/>
              </w:rPr>
              <w:t>o</w:t>
            </w:r>
            <w:r w:rsidRPr="00E75618">
              <w:t>cial</w:t>
            </w:r>
            <w:r w:rsidRPr="00E9606C">
              <w:t xml:space="preserve"> </w:t>
            </w:r>
            <w:r w:rsidRPr="00E75618">
              <w:t>Capital</w:t>
            </w:r>
            <w:r w:rsidRPr="00E9606C">
              <w:t xml:space="preserve"> </w:t>
            </w:r>
            <w:r w:rsidRPr="00E9606C">
              <w:rPr>
                <w:rFonts w:hint="eastAsia"/>
              </w:rPr>
              <w:t>(</w:t>
            </w:r>
            <w:r w:rsidRPr="00E75618">
              <w:t>RSC</w:t>
            </w:r>
            <w:r w:rsidRPr="00E9606C">
              <w:rPr>
                <w:rFonts w:hint="eastAsia"/>
              </w:rPr>
              <w:t>)</w:t>
            </w:r>
          </w:p>
        </w:tc>
      </w:tr>
      <w:tr w:rsidR="00082740" w:rsidRPr="00E75618" w14:paraId="2D7A474D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0AA6E28D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RSC1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3F4DF9F0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Employees</w:t>
            </w:r>
            <w:r w:rsidRPr="00E9606C">
              <w:t xml:space="preserve"> </w:t>
            </w:r>
            <w:r w:rsidRPr="00E75618">
              <w:rPr>
                <w:rFonts w:hint="eastAsia"/>
              </w:rPr>
              <w:t>i</w:t>
            </w:r>
            <w:r w:rsidRPr="00E75618">
              <w:t>n</w:t>
            </w:r>
            <w:r w:rsidRPr="00E9606C">
              <w:t xml:space="preserve"> </w:t>
            </w:r>
            <w:r w:rsidRPr="00E75618">
              <w:rPr>
                <w:rFonts w:hint="eastAsia"/>
              </w:rPr>
              <w:t>cross</w:t>
            </w:r>
            <w:r w:rsidRPr="00E9606C">
              <w:t>-</w:t>
            </w:r>
            <w:r w:rsidRPr="00E75618">
              <w:t>organizational</w:t>
            </w:r>
            <w:r w:rsidRPr="00E9606C">
              <w:t xml:space="preserve"> </w:t>
            </w:r>
            <w:r w:rsidRPr="00E75618">
              <w:t>cooperation</w:t>
            </w:r>
            <w:r w:rsidRPr="00E9606C">
              <w:t xml:space="preserve"> </w:t>
            </w:r>
            <w:r w:rsidRPr="00E75618">
              <w:t>in</w:t>
            </w:r>
            <w:r w:rsidRPr="00E9606C">
              <w:t xml:space="preserve"> </w:t>
            </w:r>
            <w:r w:rsidRPr="00E75618">
              <w:t>feel</w:t>
            </w:r>
            <w:r w:rsidRPr="00E9606C">
              <w:t xml:space="preserve"> </w:t>
            </w:r>
            <w:r w:rsidRPr="00E75618">
              <w:t>confidence</w:t>
            </w:r>
            <w:r w:rsidRPr="00E9606C">
              <w:t xml:space="preserve"> </w:t>
            </w:r>
            <w:r w:rsidRPr="00E75618">
              <w:t>on</w:t>
            </w:r>
            <w:r w:rsidRPr="00E9606C">
              <w:t xml:space="preserve"> </w:t>
            </w:r>
            <w:r w:rsidRPr="00E75618">
              <w:t>other</w:t>
            </w:r>
            <w:r w:rsidRPr="00E9606C">
              <w:t xml:space="preserve"> </w:t>
            </w:r>
            <w:r w:rsidRPr="00E75618">
              <w:t>employees</w:t>
            </w:r>
            <w:r w:rsidRPr="00E9606C">
              <w:t xml:space="preserve">’ </w:t>
            </w:r>
            <w:r w:rsidRPr="00E75618">
              <w:t>skills</w:t>
            </w:r>
            <w:r w:rsidRPr="00E9606C">
              <w:t xml:space="preserve"> </w:t>
            </w:r>
            <w:r w:rsidRPr="00E75618">
              <w:t>and</w:t>
            </w:r>
            <w:r w:rsidRPr="00E9606C">
              <w:t xml:space="preserve"> </w:t>
            </w:r>
            <w:r w:rsidRPr="00E75618">
              <w:t>abilities</w:t>
            </w:r>
            <w:r w:rsidRPr="00E9606C">
              <w:t xml:space="preserve"> </w:t>
            </w:r>
            <w:r w:rsidRPr="00E75618">
              <w:t>to</w:t>
            </w:r>
            <w:r w:rsidRPr="00E9606C">
              <w:t xml:space="preserve"> </w:t>
            </w:r>
            <w:r w:rsidRPr="00E75618">
              <w:t>do</w:t>
            </w:r>
            <w:r w:rsidRPr="00E9606C">
              <w:t xml:space="preserve"> </w:t>
            </w:r>
            <w:r w:rsidRPr="00E75618">
              <w:t>their</w:t>
            </w:r>
            <w:r w:rsidRPr="00E9606C">
              <w:t xml:space="preserve"> </w:t>
            </w:r>
            <w:r w:rsidRPr="00E75618">
              <w:t>work</w:t>
            </w:r>
          </w:p>
        </w:tc>
      </w:tr>
      <w:tr w:rsidR="00082740" w:rsidRPr="00E75618" w14:paraId="041C6530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470E2A04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RSC2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056EBB84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Employees</w:t>
            </w:r>
            <w:r w:rsidRPr="00E9606C">
              <w:t xml:space="preserve"> </w:t>
            </w:r>
            <w:r w:rsidRPr="00E75618">
              <w:rPr>
                <w:rFonts w:hint="eastAsia"/>
              </w:rPr>
              <w:t>i</w:t>
            </w:r>
            <w:r w:rsidRPr="00E75618">
              <w:t>n</w:t>
            </w:r>
            <w:r w:rsidRPr="00E9606C">
              <w:t xml:space="preserve"> </w:t>
            </w:r>
            <w:r w:rsidRPr="00E75618">
              <w:rPr>
                <w:rFonts w:hint="eastAsia"/>
              </w:rPr>
              <w:t>cross</w:t>
            </w:r>
            <w:r w:rsidRPr="00E9606C">
              <w:t>-</w:t>
            </w:r>
            <w:r w:rsidRPr="00E75618">
              <w:t>organizational</w:t>
            </w:r>
            <w:r w:rsidRPr="00E9606C">
              <w:t xml:space="preserve"> </w:t>
            </w:r>
            <w:r w:rsidRPr="00E75618">
              <w:t>cooperation</w:t>
            </w:r>
            <w:r w:rsidRPr="00E9606C">
              <w:t xml:space="preserve"> </w:t>
            </w:r>
            <w:r w:rsidRPr="00E75618">
              <w:t>have</w:t>
            </w:r>
            <w:r w:rsidRPr="00E9606C">
              <w:t xml:space="preserve"> </w:t>
            </w:r>
            <w:r w:rsidRPr="00E75618">
              <w:t>relationships</w:t>
            </w:r>
            <w:r w:rsidRPr="00E9606C">
              <w:t xml:space="preserve"> </w:t>
            </w:r>
            <w:r w:rsidRPr="00E75618">
              <w:t>based</w:t>
            </w:r>
            <w:r w:rsidRPr="00E9606C">
              <w:t xml:space="preserve"> </w:t>
            </w:r>
            <w:r w:rsidRPr="00E75618">
              <w:t>on</w:t>
            </w:r>
            <w:r w:rsidRPr="00E9606C">
              <w:t xml:space="preserve"> </w:t>
            </w:r>
            <w:r w:rsidRPr="00E75618">
              <w:t>reciprocal</w:t>
            </w:r>
            <w:r w:rsidRPr="00E9606C">
              <w:t xml:space="preserve"> </w:t>
            </w:r>
            <w:r w:rsidRPr="00E75618">
              <w:t>faith</w:t>
            </w:r>
            <w:r w:rsidRPr="00E9606C">
              <w:t xml:space="preserve"> </w:t>
            </w:r>
            <w:r w:rsidRPr="00E75618">
              <w:t>and</w:t>
            </w:r>
            <w:r w:rsidRPr="00E9606C">
              <w:t xml:space="preserve"> </w:t>
            </w:r>
            <w:r w:rsidRPr="00E75618">
              <w:t>respect</w:t>
            </w:r>
            <w:r w:rsidRPr="00E9606C">
              <w:t>.</w:t>
            </w:r>
          </w:p>
        </w:tc>
      </w:tr>
      <w:tr w:rsidR="00082740" w:rsidRPr="00E75618" w14:paraId="17AD518F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506298AF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lastRenderedPageBreak/>
              <w:t>RSC3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71885EE4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Employees</w:t>
            </w:r>
            <w:r w:rsidRPr="00E9606C">
              <w:t xml:space="preserve"> </w:t>
            </w:r>
            <w:r w:rsidRPr="00E75618">
              <w:t>in</w:t>
            </w:r>
            <w:r w:rsidRPr="00E9606C">
              <w:t xml:space="preserve"> </w:t>
            </w:r>
            <w:r w:rsidRPr="00E75618">
              <w:rPr>
                <w:rFonts w:hint="eastAsia"/>
              </w:rPr>
              <w:t>cross</w:t>
            </w:r>
            <w:r w:rsidRPr="00E9606C">
              <w:t>-</w:t>
            </w:r>
            <w:r w:rsidRPr="00E75618">
              <w:t>organizational</w:t>
            </w:r>
            <w:r w:rsidRPr="00E9606C">
              <w:t xml:space="preserve"> </w:t>
            </w:r>
            <w:r w:rsidRPr="00E75618">
              <w:t>cooperation</w:t>
            </w:r>
            <w:r w:rsidRPr="00E9606C">
              <w:t xml:space="preserve"> </w:t>
            </w:r>
            <w:r w:rsidRPr="00E75618">
              <w:t>trust</w:t>
            </w:r>
            <w:r w:rsidRPr="00E9606C">
              <w:t xml:space="preserve"> </w:t>
            </w:r>
            <w:r w:rsidRPr="00E75618">
              <w:t>on</w:t>
            </w:r>
            <w:r w:rsidRPr="00E9606C">
              <w:t xml:space="preserve"> </w:t>
            </w:r>
            <w:r w:rsidRPr="00E75618">
              <w:t>other</w:t>
            </w:r>
            <w:r w:rsidRPr="00E9606C">
              <w:t xml:space="preserve"> </w:t>
            </w:r>
            <w:r w:rsidRPr="00E75618">
              <w:t>employees</w:t>
            </w:r>
            <w:r w:rsidRPr="00E9606C">
              <w:t xml:space="preserve">’ </w:t>
            </w:r>
            <w:r w:rsidRPr="00E75618">
              <w:t>intentions</w:t>
            </w:r>
            <w:r w:rsidRPr="00E9606C">
              <w:t xml:space="preserve"> </w:t>
            </w:r>
            <w:r w:rsidRPr="00E75618">
              <w:t>and</w:t>
            </w:r>
            <w:r w:rsidRPr="00E9606C">
              <w:t xml:space="preserve"> </w:t>
            </w:r>
            <w:r w:rsidRPr="00E75618">
              <w:t>behaviors</w:t>
            </w:r>
            <w:r w:rsidRPr="00E9606C">
              <w:t>.</w:t>
            </w:r>
          </w:p>
        </w:tc>
      </w:tr>
      <w:tr w:rsidR="00082740" w:rsidRPr="00E75618" w14:paraId="5119161B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6F1E90D2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RSC4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02A6B923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Employees</w:t>
            </w:r>
            <w:r w:rsidRPr="00E9606C">
              <w:t xml:space="preserve"> </w:t>
            </w:r>
            <w:r w:rsidRPr="00E75618">
              <w:rPr>
                <w:rFonts w:hint="eastAsia"/>
              </w:rPr>
              <w:t>i</w:t>
            </w:r>
            <w:r w:rsidRPr="00E75618">
              <w:t>n</w:t>
            </w:r>
            <w:r w:rsidRPr="00E9606C">
              <w:t xml:space="preserve"> </w:t>
            </w:r>
            <w:r w:rsidRPr="00E75618">
              <w:rPr>
                <w:rFonts w:hint="eastAsia"/>
              </w:rPr>
              <w:t>cross</w:t>
            </w:r>
            <w:r w:rsidRPr="00E9606C">
              <w:t>-</w:t>
            </w:r>
            <w:r w:rsidRPr="00E75618">
              <w:t>organizational</w:t>
            </w:r>
            <w:r w:rsidRPr="00E9606C">
              <w:t xml:space="preserve"> </w:t>
            </w:r>
            <w:r w:rsidRPr="00E75618">
              <w:t>cooperation</w:t>
            </w:r>
            <w:r w:rsidRPr="00E9606C">
              <w:t xml:space="preserve"> </w:t>
            </w:r>
            <w:r w:rsidRPr="00E75618">
              <w:t>have</w:t>
            </w:r>
            <w:r w:rsidRPr="00E9606C">
              <w:t xml:space="preserve"> </w:t>
            </w:r>
            <w:r w:rsidRPr="00E75618">
              <w:t>reciprocal</w:t>
            </w:r>
            <w:r w:rsidRPr="00E9606C">
              <w:t xml:space="preserve"> </w:t>
            </w:r>
            <w:r w:rsidRPr="00E75618">
              <w:t>faith</w:t>
            </w:r>
            <w:r w:rsidRPr="00E9606C">
              <w:t xml:space="preserve"> </w:t>
            </w:r>
            <w:r w:rsidRPr="00E75618">
              <w:t>in</w:t>
            </w:r>
            <w:r w:rsidRPr="00E9606C">
              <w:t xml:space="preserve"> </w:t>
            </w:r>
            <w:proofErr w:type="gramStart"/>
            <w:r w:rsidRPr="00E75618">
              <w:t>others</w:t>
            </w:r>
            <w:proofErr w:type="gramEnd"/>
            <w:r w:rsidRPr="00E9606C">
              <w:t xml:space="preserve"> </w:t>
            </w:r>
            <w:r w:rsidRPr="00E75618">
              <w:t>behaviors</w:t>
            </w:r>
            <w:r w:rsidRPr="00E9606C">
              <w:t xml:space="preserve"> </w:t>
            </w:r>
            <w:r w:rsidRPr="00E75618">
              <w:t>to</w:t>
            </w:r>
            <w:r w:rsidRPr="00E9606C">
              <w:t xml:space="preserve"> </w:t>
            </w:r>
            <w:r w:rsidRPr="00E75618">
              <w:t>work</w:t>
            </w:r>
            <w:r w:rsidRPr="00E9606C">
              <w:t xml:space="preserve"> </w:t>
            </w:r>
            <w:r w:rsidRPr="00E75618">
              <w:t>towards</w:t>
            </w:r>
            <w:r w:rsidRPr="00E9606C">
              <w:t xml:space="preserve"> </w:t>
            </w:r>
            <w:r w:rsidRPr="00E75618">
              <w:t>organizational</w:t>
            </w:r>
            <w:r w:rsidRPr="00E9606C">
              <w:t xml:space="preserve"> </w:t>
            </w:r>
            <w:r w:rsidRPr="00E75618">
              <w:t>best</w:t>
            </w:r>
            <w:r w:rsidRPr="00E9606C">
              <w:t xml:space="preserve"> </w:t>
            </w:r>
            <w:r w:rsidRPr="00E75618">
              <w:t>interest</w:t>
            </w:r>
            <w:r w:rsidRPr="00E9606C">
              <w:t>/</w:t>
            </w:r>
            <w:r w:rsidRPr="00E75618">
              <w:t>goals</w:t>
            </w:r>
            <w:r w:rsidRPr="00E9606C">
              <w:t>.</w:t>
            </w:r>
          </w:p>
        </w:tc>
      </w:tr>
      <w:tr w:rsidR="00082740" w:rsidRPr="00E75618" w14:paraId="3F2751A0" w14:textId="77777777" w:rsidTr="00082740"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14:paraId="4A71F1F6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RSC5</w:t>
            </w:r>
          </w:p>
        </w:tc>
        <w:tc>
          <w:tcPr>
            <w:tcW w:w="8494" w:type="dxa"/>
            <w:tcBorders>
              <w:top w:val="nil"/>
              <w:bottom w:val="single" w:sz="4" w:space="0" w:color="auto"/>
            </w:tcBorders>
          </w:tcPr>
          <w:p w14:paraId="105C4748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Employees</w:t>
            </w:r>
            <w:r w:rsidRPr="00E9606C">
              <w:t xml:space="preserve"> </w:t>
            </w:r>
            <w:r w:rsidRPr="00E75618">
              <w:rPr>
                <w:rFonts w:hint="eastAsia"/>
              </w:rPr>
              <w:t>in</w:t>
            </w:r>
            <w:r w:rsidRPr="00E9606C">
              <w:t xml:space="preserve"> </w:t>
            </w:r>
            <w:r w:rsidRPr="00E75618">
              <w:rPr>
                <w:rFonts w:hint="eastAsia"/>
              </w:rPr>
              <w:t>cross</w:t>
            </w:r>
            <w:r w:rsidRPr="00E9606C">
              <w:t>-</w:t>
            </w:r>
            <w:r w:rsidRPr="00E75618">
              <w:t>organizational</w:t>
            </w:r>
            <w:r w:rsidRPr="00E9606C">
              <w:t xml:space="preserve"> </w:t>
            </w:r>
            <w:r w:rsidRPr="00E75618">
              <w:t>cooperation</w:t>
            </w:r>
            <w:r w:rsidRPr="00E9606C">
              <w:rPr>
                <w:rFonts w:hint="eastAsia"/>
              </w:rPr>
              <w:t xml:space="preserve"> </w:t>
            </w:r>
            <w:r w:rsidRPr="00E75618">
              <w:t>trust</w:t>
            </w:r>
            <w:r w:rsidRPr="00E9606C">
              <w:t xml:space="preserve"> </w:t>
            </w:r>
            <w:r w:rsidRPr="00E75618">
              <w:t>and</w:t>
            </w:r>
            <w:r w:rsidRPr="00E9606C">
              <w:t xml:space="preserve"> </w:t>
            </w:r>
            <w:r w:rsidRPr="00E75618">
              <w:t>esteem</w:t>
            </w:r>
            <w:r w:rsidRPr="00E9606C">
              <w:t xml:space="preserve"> </w:t>
            </w:r>
            <w:r w:rsidRPr="00E75618">
              <w:t>one</w:t>
            </w:r>
            <w:r w:rsidRPr="00E9606C">
              <w:t xml:space="preserve"> </w:t>
            </w:r>
            <w:r w:rsidRPr="00E75618">
              <w:t>another</w:t>
            </w:r>
            <w:r w:rsidRPr="00E9606C">
              <w:t xml:space="preserve"> </w:t>
            </w:r>
            <w:r w:rsidRPr="00E75618">
              <w:t>even</w:t>
            </w:r>
            <w:r w:rsidRPr="00E9606C">
              <w:t xml:space="preserve"> </w:t>
            </w:r>
            <w:r w:rsidRPr="00E75618">
              <w:t>if</w:t>
            </w:r>
            <w:r w:rsidRPr="00E9606C">
              <w:t xml:space="preserve"> </w:t>
            </w:r>
            <w:r w:rsidRPr="00E75618">
              <w:t>they</w:t>
            </w:r>
            <w:r w:rsidRPr="00E9606C">
              <w:t xml:space="preserve"> </w:t>
            </w:r>
            <w:r w:rsidRPr="00E75618">
              <w:t>are</w:t>
            </w:r>
            <w:r w:rsidRPr="00E9606C">
              <w:t xml:space="preserve"> </w:t>
            </w:r>
            <w:r w:rsidRPr="00E75618">
              <w:t>not</w:t>
            </w:r>
            <w:r w:rsidRPr="00E9606C">
              <w:t xml:space="preserve"> </w:t>
            </w:r>
            <w:r w:rsidRPr="00E75618">
              <w:t>close</w:t>
            </w:r>
            <w:r w:rsidRPr="00E9606C">
              <w:t xml:space="preserve"> </w:t>
            </w:r>
            <w:r w:rsidRPr="00E75618">
              <w:t>friends</w:t>
            </w:r>
            <w:r w:rsidRPr="00E9606C">
              <w:t>.</w:t>
            </w:r>
          </w:p>
        </w:tc>
      </w:tr>
      <w:tr w:rsidR="00082740" w:rsidRPr="00E75618" w14:paraId="43FBCF19" w14:textId="77777777" w:rsidTr="00082740"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14:paraId="62733101" w14:textId="77777777" w:rsidR="00082740" w:rsidRPr="00E75618" w:rsidRDefault="00082740" w:rsidP="00082740">
            <w:pPr>
              <w:pStyle w:val="MDPI42tablebody"/>
              <w:spacing w:line="240" w:lineRule="auto"/>
            </w:pPr>
          </w:p>
        </w:tc>
        <w:tc>
          <w:tcPr>
            <w:tcW w:w="8494" w:type="dxa"/>
            <w:tcBorders>
              <w:top w:val="single" w:sz="4" w:space="0" w:color="auto"/>
              <w:bottom w:val="nil"/>
            </w:tcBorders>
          </w:tcPr>
          <w:p w14:paraId="782BD0F2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Dynamic</w:t>
            </w:r>
            <w:r w:rsidRPr="00E9606C">
              <w:t xml:space="preserve"> </w:t>
            </w:r>
            <w:r w:rsidRPr="00E75618">
              <w:t>Capability</w:t>
            </w:r>
            <w:r w:rsidRPr="00E9606C">
              <w:t xml:space="preserve"> (</w:t>
            </w:r>
            <w:r w:rsidRPr="00E75618">
              <w:t>DC</w:t>
            </w:r>
            <w:r w:rsidRPr="00E9606C">
              <w:t>)</w:t>
            </w:r>
          </w:p>
        </w:tc>
      </w:tr>
      <w:tr w:rsidR="00082740" w:rsidRPr="00E75618" w14:paraId="4790D29A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2E44BD3D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DC1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1E1C87C2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In</w:t>
            </w:r>
            <w:r w:rsidRPr="00E9606C">
              <w:t xml:space="preserve"> </w:t>
            </w:r>
            <w:r w:rsidRPr="00E75618">
              <w:t>my</w:t>
            </w:r>
            <w:r w:rsidRPr="00E9606C">
              <w:t xml:space="preserve"> </w:t>
            </w:r>
            <w:r w:rsidRPr="00E75618">
              <w:t>organization</w:t>
            </w:r>
            <w:r w:rsidRPr="00E9606C">
              <w:t xml:space="preserve"> </w:t>
            </w:r>
            <w:r w:rsidRPr="00E75618">
              <w:t>people</w:t>
            </w:r>
            <w:r w:rsidRPr="00E9606C">
              <w:t xml:space="preserve"> </w:t>
            </w:r>
            <w:r w:rsidRPr="00E75618">
              <w:t>participate</w:t>
            </w:r>
            <w:r w:rsidRPr="00E9606C">
              <w:t xml:space="preserve"> </w:t>
            </w:r>
            <w:r w:rsidRPr="00E75618">
              <w:t>in</w:t>
            </w:r>
            <w:r w:rsidRPr="00E9606C">
              <w:t xml:space="preserve"> </w:t>
            </w:r>
            <w:r w:rsidRPr="00E75618">
              <w:t>professional</w:t>
            </w:r>
            <w:r w:rsidRPr="00E9606C">
              <w:t xml:space="preserve"> </w:t>
            </w:r>
            <w:r w:rsidRPr="00E75618">
              <w:t>association</w:t>
            </w:r>
            <w:r w:rsidRPr="00E9606C">
              <w:t xml:space="preserve"> </w:t>
            </w:r>
            <w:r w:rsidRPr="00E75618">
              <w:t>activities</w:t>
            </w:r>
            <w:r w:rsidRPr="00E9606C">
              <w:t>.</w:t>
            </w:r>
          </w:p>
        </w:tc>
      </w:tr>
      <w:tr w:rsidR="00082740" w:rsidRPr="00E75618" w14:paraId="50EAD4D3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19EC2F78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DC2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14E5DA0D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In</w:t>
            </w:r>
            <w:r w:rsidRPr="00E9606C">
              <w:t xml:space="preserve"> </w:t>
            </w:r>
            <w:r w:rsidRPr="00E75618">
              <w:t>my</w:t>
            </w:r>
            <w:r w:rsidRPr="00E9606C">
              <w:t xml:space="preserve"> </w:t>
            </w:r>
            <w:r w:rsidRPr="00E75618">
              <w:t>organization</w:t>
            </w:r>
            <w:r w:rsidRPr="00E9606C">
              <w:t xml:space="preserve"> </w:t>
            </w:r>
            <w:r w:rsidRPr="00E75618">
              <w:t>we</w:t>
            </w:r>
            <w:r w:rsidRPr="00E9606C">
              <w:t xml:space="preserve"> </w:t>
            </w:r>
            <w:r w:rsidRPr="00E75618">
              <w:t>use</w:t>
            </w:r>
            <w:r w:rsidRPr="00E9606C">
              <w:t xml:space="preserve"> </w:t>
            </w:r>
            <w:r w:rsidRPr="00E75618">
              <w:t>established</w:t>
            </w:r>
            <w:r w:rsidRPr="00E9606C">
              <w:t xml:space="preserve"> </w:t>
            </w:r>
            <w:r w:rsidRPr="00E75618">
              <w:t>processes</w:t>
            </w:r>
            <w:r w:rsidRPr="00E9606C">
              <w:t xml:space="preserve"> </w:t>
            </w:r>
            <w:r w:rsidRPr="00E75618">
              <w:t>to</w:t>
            </w:r>
            <w:r w:rsidRPr="00E9606C">
              <w:t xml:space="preserve"> </w:t>
            </w:r>
            <w:r w:rsidRPr="00E75618">
              <w:t>identify</w:t>
            </w:r>
            <w:r w:rsidRPr="00E9606C">
              <w:t xml:space="preserve"> </w:t>
            </w:r>
            <w:r w:rsidRPr="00E75618">
              <w:t>target</w:t>
            </w:r>
            <w:r w:rsidRPr="00E9606C">
              <w:t xml:space="preserve"> </w:t>
            </w:r>
            <w:r w:rsidRPr="00E75618">
              <w:t>market</w:t>
            </w:r>
            <w:r w:rsidRPr="00E9606C">
              <w:t xml:space="preserve"> </w:t>
            </w:r>
            <w:r w:rsidRPr="00E75618">
              <w:t>segments</w:t>
            </w:r>
            <w:r w:rsidRPr="00E9606C">
              <w:t xml:space="preserve">, </w:t>
            </w:r>
            <w:r w:rsidRPr="00E75618">
              <w:t>changing</w:t>
            </w:r>
            <w:r w:rsidRPr="00E9606C">
              <w:t xml:space="preserve"> </w:t>
            </w:r>
            <w:r w:rsidRPr="00E75618">
              <w:t>customer</w:t>
            </w:r>
            <w:r w:rsidRPr="00E9606C">
              <w:t xml:space="preserve"> </w:t>
            </w:r>
            <w:r w:rsidRPr="00E75618">
              <w:t>needs</w:t>
            </w:r>
            <w:r w:rsidRPr="00E9606C">
              <w:t xml:space="preserve"> </w:t>
            </w:r>
            <w:r w:rsidRPr="00E75618">
              <w:t>and</w:t>
            </w:r>
            <w:r w:rsidRPr="00E9606C">
              <w:t xml:space="preserve"> </w:t>
            </w:r>
            <w:r w:rsidRPr="00E75618">
              <w:t>customer</w:t>
            </w:r>
            <w:r w:rsidRPr="00E9606C">
              <w:t xml:space="preserve"> </w:t>
            </w:r>
            <w:r w:rsidRPr="00E75618">
              <w:t>innovation</w:t>
            </w:r>
            <w:r w:rsidRPr="00E9606C">
              <w:t>.</w:t>
            </w:r>
          </w:p>
        </w:tc>
      </w:tr>
      <w:tr w:rsidR="00082740" w:rsidRPr="00E75618" w14:paraId="654A3378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5BF39404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DC3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2A8256D7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In</w:t>
            </w:r>
            <w:r w:rsidRPr="00E9606C">
              <w:t xml:space="preserve"> </w:t>
            </w:r>
            <w:r w:rsidRPr="00E75618">
              <w:t>my</w:t>
            </w:r>
            <w:r w:rsidRPr="00E9606C">
              <w:t xml:space="preserve"> </w:t>
            </w:r>
            <w:r w:rsidRPr="00E75618">
              <w:t>organization</w:t>
            </w:r>
            <w:r w:rsidRPr="00E9606C">
              <w:t xml:space="preserve"> </w:t>
            </w:r>
            <w:r w:rsidRPr="00E75618">
              <w:t>we</w:t>
            </w:r>
            <w:r w:rsidRPr="00E9606C">
              <w:t xml:space="preserve"> </w:t>
            </w:r>
            <w:r w:rsidRPr="00E75618">
              <w:t>observe</w:t>
            </w:r>
            <w:r w:rsidRPr="00E9606C">
              <w:t xml:space="preserve"> </w:t>
            </w:r>
            <w:r w:rsidRPr="00E75618">
              <w:t>best</w:t>
            </w:r>
            <w:r w:rsidRPr="00E9606C">
              <w:t xml:space="preserve"> </w:t>
            </w:r>
            <w:r w:rsidRPr="00E75618">
              <w:t>practices</w:t>
            </w:r>
            <w:r w:rsidRPr="00E9606C">
              <w:t xml:space="preserve"> </w:t>
            </w:r>
            <w:r w:rsidRPr="00E75618">
              <w:t>in</w:t>
            </w:r>
            <w:r w:rsidRPr="00E9606C">
              <w:t xml:space="preserve"> </w:t>
            </w:r>
            <w:r w:rsidRPr="00E75618">
              <w:t>our</w:t>
            </w:r>
            <w:r w:rsidRPr="00E9606C">
              <w:t xml:space="preserve"> </w:t>
            </w:r>
            <w:r w:rsidRPr="00E75618">
              <w:t>sector</w:t>
            </w:r>
            <w:r w:rsidRPr="00E9606C">
              <w:t>.</w:t>
            </w:r>
          </w:p>
        </w:tc>
      </w:tr>
      <w:tr w:rsidR="00082740" w:rsidRPr="00E75618" w14:paraId="3644CE47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6AA579BA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DC4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693BCD6D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In</w:t>
            </w:r>
            <w:r w:rsidRPr="00E9606C">
              <w:t xml:space="preserve"> </w:t>
            </w:r>
            <w:r w:rsidRPr="00E75618">
              <w:t>my</w:t>
            </w:r>
            <w:r w:rsidRPr="00E9606C">
              <w:t xml:space="preserve"> </w:t>
            </w:r>
            <w:r w:rsidRPr="00E75618">
              <w:t>organization</w:t>
            </w:r>
            <w:r w:rsidRPr="00E9606C">
              <w:t xml:space="preserve"> </w:t>
            </w:r>
            <w:r w:rsidRPr="00E75618">
              <w:t>we</w:t>
            </w:r>
            <w:r w:rsidRPr="00E9606C">
              <w:t xml:space="preserve"> </w:t>
            </w:r>
            <w:r w:rsidRPr="00E75618">
              <w:t>gather</w:t>
            </w:r>
            <w:r w:rsidRPr="00E9606C">
              <w:t xml:space="preserve"> </w:t>
            </w:r>
            <w:r w:rsidRPr="00E75618">
              <w:t>economic</w:t>
            </w:r>
            <w:r w:rsidRPr="00E9606C">
              <w:t xml:space="preserve"> </w:t>
            </w:r>
            <w:r w:rsidRPr="00E75618">
              <w:t>information</w:t>
            </w:r>
            <w:r w:rsidRPr="00E9606C">
              <w:t xml:space="preserve"> </w:t>
            </w:r>
            <w:r w:rsidRPr="00E75618">
              <w:t>on</w:t>
            </w:r>
            <w:r w:rsidRPr="00E9606C">
              <w:t xml:space="preserve"> </w:t>
            </w:r>
            <w:r w:rsidRPr="00E75618">
              <w:t>our</w:t>
            </w:r>
            <w:r w:rsidRPr="00E9606C">
              <w:t xml:space="preserve"> </w:t>
            </w:r>
            <w:r w:rsidRPr="00E75618">
              <w:t>operations</w:t>
            </w:r>
            <w:r w:rsidRPr="00E9606C">
              <w:t xml:space="preserve"> </w:t>
            </w:r>
            <w:r w:rsidRPr="00E75618">
              <w:t>and</w:t>
            </w:r>
            <w:r w:rsidRPr="00E9606C">
              <w:t xml:space="preserve"> </w:t>
            </w:r>
            <w:r w:rsidRPr="00E75618">
              <w:t>operational</w:t>
            </w:r>
            <w:r w:rsidRPr="00E9606C">
              <w:t xml:space="preserve"> </w:t>
            </w:r>
            <w:r w:rsidRPr="00E75618">
              <w:t>environment</w:t>
            </w:r>
            <w:r w:rsidRPr="00E9606C">
              <w:t>.</w:t>
            </w:r>
          </w:p>
        </w:tc>
      </w:tr>
      <w:tr w:rsidR="00082740" w:rsidRPr="00E75618" w14:paraId="1EF63C30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08AA410E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DC5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068E5F9A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In</w:t>
            </w:r>
            <w:r w:rsidRPr="00E9606C">
              <w:t xml:space="preserve"> </w:t>
            </w:r>
            <w:r w:rsidRPr="00E75618">
              <w:t>my</w:t>
            </w:r>
            <w:r w:rsidRPr="00E9606C">
              <w:t xml:space="preserve"> </w:t>
            </w:r>
            <w:r w:rsidRPr="00E75618">
              <w:t>organization</w:t>
            </w:r>
            <w:r w:rsidRPr="00E9606C">
              <w:t xml:space="preserve"> </w:t>
            </w:r>
            <w:r w:rsidRPr="00E75618">
              <w:t>we</w:t>
            </w:r>
            <w:r w:rsidRPr="00E9606C">
              <w:t xml:space="preserve"> </w:t>
            </w:r>
            <w:r w:rsidRPr="00E75618">
              <w:t>invest</w:t>
            </w:r>
            <w:r w:rsidRPr="00E9606C">
              <w:t xml:space="preserve"> </w:t>
            </w:r>
            <w:r w:rsidRPr="00E75618">
              <w:t>in</w:t>
            </w:r>
            <w:r w:rsidRPr="00E9606C">
              <w:t xml:space="preserve"> </w:t>
            </w:r>
            <w:r w:rsidRPr="00E75618">
              <w:t>finding</w:t>
            </w:r>
            <w:r w:rsidRPr="00E9606C">
              <w:t xml:space="preserve"> </w:t>
            </w:r>
            <w:r w:rsidRPr="00E75618">
              <w:t>solutions</w:t>
            </w:r>
            <w:r w:rsidRPr="00E9606C">
              <w:t xml:space="preserve"> </w:t>
            </w:r>
            <w:r w:rsidRPr="00E75618">
              <w:t>for</w:t>
            </w:r>
            <w:r w:rsidRPr="00E9606C">
              <w:t xml:space="preserve"> </w:t>
            </w:r>
            <w:r w:rsidRPr="00E75618">
              <w:t>our</w:t>
            </w:r>
            <w:r w:rsidRPr="00E9606C">
              <w:t xml:space="preserve"> </w:t>
            </w:r>
            <w:r w:rsidRPr="00E75618">
              <w:t>customers</w:t>
            </w:r>
            <w:r w:rsidRPr="00E9606C">
              <w:t>.</w:t>
            </w:r>
          </w:p>
        </w:tc>
      </w:tr>
      <w:tr w:rsidR="00082740" w:rsidRPr="00E75618" w14:paraId="4F81892F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676FBB7A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DC6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44782072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In</w:t>
            </w:r>
            <w:r w:rsidRPr="00E9606C">
              <w:t xml:space="preserve"> </w:t>
            </w:r>
            <w:r w:rsidRPr="00E75618">
              <w:t>my</w:t>
            </w:r>
            <w:r w:rsidRPr="00E9606C">
              <w:t xml:space="preserve"> </w:t>
            </w:r>
            <w:r w:rsidRPr="00E75618">
              <w:t>organization</w:t>
            </w:r>
            <w:r w:rsidRPr="00E9606C">
              <w:t xml:space="preserve"> </w:t>
            </w:r>
            <w:r w:rsidRPr="00E75618">
              <w:t>we</w:t>
            </w:r>
            <w:r w:rsidRPr="00E9606C">
              <w:t xml:space="preserve"> </w:t>
            </w:r>
            <w:r w:rsidRPr="00E75618">
              <w:t>adopt</w:t>
            </w:r>
            <w:r w:rsidRPr="00E9606C">
              <w:t xml:space="preserve"> </w:t>
            </w:r>
            <w:r w:rsidRPr="00E75618">
              <w:t>the</w:t>
            </w:r>
            <w:r w:rsidRPr="00E9606C">
              <w:t xml:space="preserve"> </w:t>
            </w:r>
            <w:r w:rsidRPr="00E75618">
              <w:t>best</w:t>
            </w:r>
            <w:r w:rsidRPr="00E9606C">
              <w:t xml:space="preserve"> </w:t>
            </w:r>
            <w:r w:rsidRPr="00E75618">
              <w:t>practices</w:t>
            </w:r>
            <w:r w:rsidRPr="00E9606C">
              <w:t xml:space="preserve"> </w:t>
            </w:r>
            <w:r w:rsidRPr="00E75618">
              <w:t>in</w:t>
            </w:r>
            <w:r w:rsidRPr="00E9606C">
              <w:t xml:space="preserve"> </w:t>
            </w:r>
            <w:r w:rsidRPr="00E75618">
              <w:t>our</w:t>
            </w:r>
            <w:r w:rsidRPr="00E9606C">
              <w:t xml:space="preserve"> </w:t>
            </w:r>
            <w:r w:rsidRPr="00E75618">
              <w:t>sector</w:t>
            </w:r>
            <w:r w:rsidRPr="00E9606C">
              <w:t>.</w:t>
            </w:r>
          </w:p>
        </w:tc>
      </w:tr>
      <w:tr w:rsidR="00082740" w:rsidRPr="00E75618" w14:paraId="2F0D6F72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3778ACC3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DC7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2B8882C4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In</w:t>
            </w:r>
            <w:r w:rsidRPr="00E9606C">
              <w:t xml:space="preserve"> </w:t>
            </w:r>
            <w:r w:rsidRPr="00E75618">
              <w:t>my</w:t>
            </w:r>
            <w:r w:rsidRPr="00E9606C">
              <w:t xml:space="preserve"> </w:t>
            </w:r>
            <w:r w:rsidRPr="00E75618">
              <w:t>organization</w:t>
            </w:r>
            <w:r w:rsidRPr="00E9606C">
              <w:t xml:space="preserve"> </w:t>
            </w:r>
            <w:r w:rsidRPr="00E75618">
              <w:t>we</w:t>
            </w:r>
            <w:r w:rsidRPr="00E9606C">
              <w:t xml:space="preserve"> </w:t>
            </w:r>
            <w:r w:rsidRPr="00E75618">
              <w:t>respond</w:t>
            </w:r>
            <w:r w:rsidRPr="00E9606C">
              <w:t xml:space="preserve"> </w:t>
            </w:r>
            <w:r w:rsidRPr="00E75618">
              <w:t>to</w:t>
            </w:r>
            <w:r w:rsidRPr="00E9606C">
              <w:t xml:space="preserve"> </w:t>
            </w:r>
            <w:r w:rsidRPr="00E75618">
              <w:t>defects</w:t>
            </w:r>
            <w:r w:rsidRPr="00E9606C">
              <w:t xml:space="preserve"> </w:t>
            </w:r>
            <w:r w:rsidRPr="00E75618">
              <w:t>pointed</w:t>
            </w:r>
            <w:r w:rsidRPr="00E9606C">
              <w:t xml:space="preserve"> </w:t>
            </w:r>
            <w:r w:rsidRPr="00E75618">
              <w:t>out</w:t>
            </w:r>
            <w:r w:rsidRPr="00E9606C">
              <w:t xml:space="preserve"> </w:t>
            </w:r>
            <w:r w:rsidRPr="00E75618">
              <w:t>by</w:t>
            </w:r>
            <w:r w:rsidRPr="00E9606C">
              <w:t xml:space="preserve"> </w:t>
            </w:r>
            <w:r w:rsidRPr="00E75618">
              <w:t>employees</w:t>
            </w:r>
            <w:r w:rsidRPr="00E9606C">
              <w:t>.</w:t>
            </w:r>
          </w:p>
        </w:tc>
      </w:tr>
      <w:tr w:rsidR="00082740" w:rsidRPr="00E75618" w14:paraId="7B130914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317944E0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DC8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145424C3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In</w:t>
            </w:r>
            <w:r w:rsidRPr="00E9606C">
              <w:t xml:space="preserve"> </w:t>
            </w:r>
            <w:r w:rsidRPr="00E75618">
              <w:t>my</w:t>
            </w:r>
            <w:r w:rsidRPr="00E9606C">
              <w:t xml:space="preserve"> </w:t>
            </w:r>
            <w:r w:rsidRPr="00E75618">
              <w:t>organization</w:t>
            </w:r>
            <w:r w:rsidRPr="00E9606C">
              <w:t xml:space="preserve"> </w:t>
            </w:r>
            <w:r w:rsidRPr="00E75618">
              <w:t>we</w:t>
            </w:r>
            <w:r w:rsidRPr="00E9606C">
              <w:t xml:space="preserve"> </w:t>
            </w:r>
            <w:r w:rsidRPr="00E75618">
              <w:t>change</w:t>
            </w:r>
            <w:r w:rsidRPr="00E9606C">
              <w:t xml:space="preserve"> </w:t>
            </w:r>
            <w:r w:rsidRPr="00E75618">
              <w:t>our</w:t>
            </w:r>
            <w:r w:rsidRPr="00E9606C">
              <w:t xml:space="preserve"> </w:t>
            </w:r>
            <w:r w:rsidRPr="00E75618">
              <w:t>practices</w:t>
            </w:r>
            <w:r w:rsidRPr="00E9606C">
              <w:t xml:space="preserve"> </w:t>
            </w:r>
            <w:r w:rsidRPr="00E75618">
              <w:t>when</w:t>
            </w:r>
            <w:r w:rsidRPr="00E9606C">
              <w:t xml:space="preserve"> </w:t>
            </w:r>
            <w:r w:rsidRPr="00E75618">
              <w:t>customer</w:t>
            </w:r>
            <w:r w:rsidRPr="00E9606C">
              <w:t xml:space="preserve"> </w:t>
            </w:r>
            <w:r w:rsidRPr="00E75618">
              <w:t>feedback</w:t>
            </w:r>
            <w:r w:rsidRPr="00E9606C">
              <w:t xml:space="preserve"> </w:t>
            </w:r>
            <w:r w:rsidRPr="00E75618">
              <w:t>gives</w:t>
            </w:r>
            <w:r w:rsidRPr="00E9606C">
              <w:t xml:space="preserve"> </w:t>
            </w:r>
            <w:r w:rsidRPr="00E75618">
              <w:t>us</w:t>
            </w:r>
            <w:r w:rsidRPr="00E9606C">
              <w:t xml:space="preserve"> </w:t>
            </w:r>
            <w:r w:rsidRPr="00E75618">
              <w:t>a</w:t>
            </w:r>
            <w:r w:rsidRPr="00E9606C">
              <w:t xml:space="preserve"> </w:t>
            </w:r>
            <w:r w:rsidRPr="00E75618">
              <w:t>reason</w:t>
            </w:r>
            <w:r w:rsidRPr="00E9606C">
              <w:t xml:space="preserve"> </w:t>
            </w:r>
            <w:r w:rsidRPr="00E75618">
              <w:t>to</w:t>
            </w:r>
            <w:r w:rsidRPr="00E9606C">
              <w:t xml:space="preserve"> </w:t>
            </w:r>
            <w:r w:rsidRPr="00E75618">
              <w:t>change</w:t>
            </w:r>
            <w:r w:rsidRPr="00E9606C">
              <w:t>.</w:t>
            </w:r>
          </w:p>
        </w:tc>
      </w:tr>
      <w:tr w:rsidR="00082740" w:rsidRPr="00E75618" w14:paraId="26720CC7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245045F8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DC9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3698FEC1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rPr>
                <w:rFonts w:hint="eastAsia"/>
              </w:rPr>
              <w:t>In</w:t>
            </w:r>
            <w:r w:rsidRPr="00E9606C">
              <w:rPr>
                <w:rFonts w:hint="eastAsia"/>
              </w:rPr>
              <w:t xml:space="preserve"> </w:t>
            </w:r>
            <w:r w:rsidRPr="00E75618">
              <w:rPr>
                <w:rFonts w:hint="eastAsia"/>
              </w:rPr>
              <w:t>recent</w:t>
            </w:r>
            <w:r w:rsidRPr="00E9606C">
              <w:rPr>
                <w:rFonts w:hint="eastAsia"/>
              </w:rPr>
              <w:t xml:space="preserve"> </w:t>
            </w:r>
            <w:r w:rsidRPr="00E75618">
              <w:rPr>
                <w:rFonts w:hint="eastAsia"/>
              </w:rPr>
              <w:t>years</w:t>
            </w:r>
            <w:r w:rsidRPr="00E9606C">
              <w:rPr>
                <w:rFonts w:hint="eastAsia"/>
              </w:rPr>
              <w:t xml:space="preserve">, </w:t>
            </w:r>
            <w:r w:rsidRPr="00E75618">
              <w:t>we</w:t>
            </w:r>
            <w:r w:rsidRPr="00E9606C">
              <w:rPr>
                <w:rFonts w:hint="eastAsia"/>
              </w:rPr>
              <w:t xml:space="preserve"> </w:t>
            </w:r>
            <w:r w:rsidRPr="00E75618">
              <w:rPr>
                <w:rFonts w:hint="eastAsia"/>
              </w:rPr>
              <w:t>have</w:t>
            </w:r>
            <w:r w:rsidRPr="00E9606C">
              <w:t xml:space="preserve"> </w:t>
            </w:r>
            <w:r w:rsidRPr="00E75618">
              <w:t>carried</w:t>
            </w:r>
            <w:r w:rsidRPr="00E9606C">
              <w:t xml:space="preserve"> </w:t>
            </w:r>
            <w:r w:rsidRPr="00E75618">
              <w:t>out</w:t>
            </w:r>
            <w:r w:rsidRPr="00E9606C">
              <w:t xml:space="preserve"> </w:t>
            </w:r>
            <w:r w:rsidRPr="00E75618">
              <w:t>the</w:t>
            </w:r>
            <w:r w:rsidRPr="00E9606C">
              <w:t xml:space="preserve"> </w:t>
            </w:r>
            <w:r w:rsidRPr="00E75618">
              <w:t>implementation</w:t>
            </w:r>
            <w:r w:rsidRPr="00E9606C">
              <w:t xml:space="preserve"> </w:t>
            </w:r>
            <w:r w:rsidRPr="00E75618">
              <w:t>of</w:t>
            </w:r>
            <w:r w:rsidRPr="00E9606C">
              <w:t xml:space="preserve"> </w:t>
            </w:r>
            <w:r w:rsidRPr="00E75618">
              <w:t>new</w:t>
            </w:r>
            <w:r w:rsidRPr="00E9606C">
              <w:t xml:space="preserve"> </w:t>
            </w:r>
            <w:r w:rsidRPr="00E75618">
              <w:t>kinds</w:t>
            </w:r>
            <w:r w:rsidRPr="00E9606C">
              <w:t xml:space="preserve"> </w:t>
            </w:r>
            <w:r w:rsidRPr="00E75618">
              <w:t>of</w:t>
            </w:r>
            <w:r w:rsidRPr="00E9606C">
              <w:t xml:space="preserve"> </w:t>
            </w:r>
            <w:r w:rsidRPr="00E75618">
              <w:t>management</w:t>
            </w:r>
            <w:r w:rsidRPr="00E9606C">
              <w:t xml:space="preserve"> </w:t>
            </w:r>
            <w:r w:rsidRPr="00E75618">
              <w:t>methods</w:t>
            </w:r>
            <w:r w:rsidRPr="00E9606C">
              <w:t>.</w:t>
            </w:r>
          </w:p>
        </w:tc>
      </w:tr>
      <w:tr w:rsidR="00082740" w:rsidRPr="00E75618" w14:paraId="1E21899A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0060FFE5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DC10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2445A040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rPr>
                <w:rFonts w:hint="eastAsia"/>
              </w:rPr>
              <w:t>In</w:t>
            </w:r>
            <w:r w:rsidRPr="00E9606C">
              <w:rPr>
                <w:rFonts w:hint="eastAsia"/>
              </w:rPr>
              <w:t xml:space="preserve"> </w:t>
            </w:r>
            <w:r w:rsidRPr="00E75618">
              <w:rPr>
                <w:rFonts w:hint="eastAsia"/>
              </w:rPr>
              <w:t>recent</w:t>
            </w:r>
            <w:r w:rsidRPr="00E9606C">
              <w:rPr>
                <w:rFonts w:hint="eastAsia"/>
              </w:rPr>
              <w:t xml:space="preserve"> </w:t>
            </w:r>
            <w:r w:rsidRPr="00E75618">
              <w:rPr>
                <w:rFonts w:hint="eastAsia"/>
              </w:rPr>
              <w:t>years</w:t>
            </w:r>
            <w:r w:rsidRPr="00E9606C">
              <w:rPr>
                <w:rFonts w:hint="eastAsia"/>
              </w:rPr>
              <w:t xml:space="preserve">, </w:t>
            </w:r>
            <w:r w:rsidRPr="00E75618">
              <w:t>we</w:t>
            </w:r>
            <w:r w:rsidRPr="00E9606C">
              <w:rPr>
                <w:rFonts w:hint="eastAsia"/>
              </w:rPr>
              <w:t xml:space="preserve"> </w:t>
            </w:r>
            <w:r w:rsidRPr="00E75618">
              <w:rPr>
                <w:rFonts w:hint="eastAsia"/>
              </w:rPr>
              <w:t>have</w:t>
            </w:r>
            <w:r w:rsidRPr="00E9606C">
              <w:t xml:space="preserve"> </w:t>
            </w:r>
            <w:r w:rsidRPr="00E75618">
              <w:t>carried</w:t>
            </w:r>
            <w:r w:rsidRPr="00E9606C">
              <w:t xml:space="preserve"> </w:t>
            </w:r>
            <w:r w:rsidRPr="00E75618">
              <w:t>out</w:t>
            </w:r>
            <w:r w:rsidRPr="00E9606C">
              <w:t xml:space="preserve"> </w:t>
            </w:r>
            <w:r w:rsidRPr="00E75618">
              <w:t>the</w:t>
            </w:r>
            <w:r w:rsidRPr="00E9606C">
              <w:t xml:space="preserve"> </w:t>
            </w:r>
            <w:r w:rsidRPr="00E75618">
              <w:t>new</w:t>
            </w:r>
            <w:r w:rsidRPr="00E9606C">
              <w:t xml:space="preserve"> </w:t>
            </w:r>
            <w:r w:rsidRPr="00E75618">
              <w:t>or</w:t>
            </w:r>
            <w:r w:rsidRPr="00E9606C">
              <w:t xml:space="preserve"> </w:t>
            </w:r>
            <w:r w:rsidRPr="00E75618">
              <w:t>substantially</w:t>
            </w:r>
            <w:r w:rsidRPr="00E9606C">
              <w:t xml:space="preserve"> </w:t>
            </w:r>
            <w:r w:rsidRPr="00E75618">
              <w:t>changed</w:t>
            </w:r>
            <w:r w:rsidRPr="00E9606C">
              <w:t xml:space="preserve"> </w:t>
            </w:r>
            <w:r w:rsidRPr="00E75618">
              <w:t>marketing</w:t>
            </w:r>
            <w:r w:rsidRPr="00E9606C">
              <w:t xml:space="preserve"> </w:t>
            </w:r>
            <w:r w:rsidRPr="00E75618">
              <w:t>method</w:t>
            </w:r>
            <w:r w:rsidRPr="00E9606C">
              <w:t xml:space="preserve"> </w:t>
            </w:r>
            <w:r w:rsidRPr="00E75618">
              <w:t>or</w:t>
            </w:r>
            <w:r w:rsidRPr="00E9606C">
              <w:t xml:space="preserve"> </w:t>
            </w:r>
            <w:r w:rsidRPr="00E75618">
              <w:t>strategy</w:t>
            </w:r>
            <w:r w:rsidRPr="00E9606C">
              <w:t>.</w:t>
            </w:r>
          </w:p>
        </w:tc>
      </w:tr>
      <w:tr w:rsidR="00082740" w:rsidRPr="00E75618" w14:paraId="3B241FC8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07A88C5A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DC11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681CFD09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rPr>
                <w:rFonts w:hint="eastAsia"/>
              </w:rPr>
              <w:t>In</w:t>
            </w:r>
            <w:r w:rsidRPr="00E9606C">
              <w:rPr>
                <w:rFonts w:hint="eastAsia"/>
              </w:rPr>
              <w:t xml:space="preserve"> </w:t>
            </w:r>
            <w:r w:rsidRPr="00E75618">
              <w:rPr>
                <w:rFonts w:hint="eastAsia"/>
              </w:rPr>
              <w:t>recent</w:t>
            </w:r>
            <w:r w:rsidRPr="00E9606C">
              <w:rPr>
                <w:rFonts w:hint="eastAsia"/>
              </w:rPr>
              <w:t xml:space="preserve"> </w:t>
            </w:r>
            <w:r w:rsidRPr="00E75618">
              <w:rPr>
                <w:rFonts w:hint="eastAsia"/>
              </w:rPr>
              <w:t>years</w:t>
            </w:r>
            <w:r w:rsidRPr="00E9606C">
              <w:rPr>
                <w:rFonts w:hint="eastAsia"/>
              </w:rPr>
              <w:t xml:space="preserve">, </w:t>
            </w:r>
            <w:r w:rsidRPr="00E75618">
              <w:t>we</w:t>
            </w:r>
            <w:r w:rsidRPr="00E9606C">
              <w:rPr>
                <w:rFonts w:hint="eastAsia"/>
              </w:rPr>
              <w:t xml:space="preserve"> </w:t>
            </w:r>
            <w:r w:rsidRPr="00E75618">
              <w:rPr>
                <w:rFonts w:hint="eastAsia"/>
              </w:rPr>
              <w:t>have</w:t>
            </w:r>
            <w:r w:rsidRPr="00E9606C">
              <w:t xml:space="preserve"> </w:t>
            </w:r>
            <w:r w:rsidRPr="00E75618">
              <w:t>carried</w:t>
            </w:r>
            <w:r w:rsidRPr="00E9606C">
              <w:t xml:space="preserve"> </w:t>
            </w:r>
            <w:r w:rsidRPr="00E75618">
              <w:t>out</w:t>
            </w:r>
            <w:r w:rsidRPr="00E9606C">
              <w:t xml:space="preserve"> </w:t>
            </w:r>
            <w:r w:rsidRPr="00E75618">
              <w:t>the</w:t>
            </w:r>
            <w:r w:rsidRPr="00E9606C">
              <w:t xml:space="preserve"> </w:t>
            </w:r>
            <w:r w:rsidRPr="00E75618">
              <w:t>Substantial</w:t>
            </w:r>
            <w:r w:rsidRPr="00E9606C">
              <w:t xml:space="preserve"> </w:t>
            </w:r>
            <w:r w:rsidRPr="00E75618">
              <w:t>renewal</w:t>
            </w:r>
            <w:r w:rsidRPr="00E9606C">
              <w:t xml:space="preserve"> </w:t>
            </w:r>
            <w:r w:rsidRPr="00E75618">
              <w:t>of</w:t>
            </w:r>
            <w:r w:rsidRPr="00E9606C">
              <w:t xml:space="preserve"> </w:t>
            </w:r>
            <w:r w:rsidRPr="00E75618">
              <w:t>business</w:t>
            </w:r>
            <w:r w:rsidRPr="00E9606C">
              <w:t xml:space="preserve"> </w:t>
            </w:r>
            <w:r w:rsidRPr="00E75618">
              <w:t>processes</w:t>
            </w:r>
          </w:p>
        </w:tc>
      </w:tr>
      <w:tr w:rsidR="00082740" w:rsidRPr="00E75618" w14:paraId="5087023B" w14:textId="77777777" w:rsidTr="00082740"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14:paraId="73E40981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DC12</w:t>
            </w:r>
          </w:p>
        </w:tc>
        <w:tc>
          <w:tcPr>
            <w:tcW w:w="8494" w:type="dxa"/>
            <w:tcBorders>
              <w:top w:val="nil"/>
              <w:bottom w:val="single" w:sz="4" w:space="0" w:color="auto"/>
            </w:tcBorders>
          </w:tcPr>
          <w:p w14:paraId="0E4D8F81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rPr>
                <w:rFonts w:hint="eastAsia"/>
              </w:rPr>
              <w:t>In</w:t>
            </w:r>
            <w:r w:rsidRPr="00E9606C">
              <w:rPr>
                <w:rFonts w:hint="eastAsia"/>
              </w:rPr>
              <w:t xml:space="preserve"> </w:t>
            </w:r>
            <w:r w:rsidRPr="00E75618">
              <w:rPr>
                <w:rFonts w:hint="eastAsia"/>
              </w:rPr>
              <w:t>recent</w:t>
            </w:r>
            <w:r w:rsidRPr="00E9606C">
              <w:rPr>
                <w:rFonts w:hint="eastAsia"/>
              </w:rPr>
              <w:t xml:space="preserve"> </w:t>
            </w:r>
            <w:r w:rsidRPr="00E75618">
              <w:rPr>
                <w:rFonts w:hint="eastAsia"/>
              </w:rPr>
              <w:t>years</w:t>
            </w:r>
            <w:r w:rsidRPr="00E9606C">
              <w:rPr>
                <w:rFonts w:hint="eastAsia"/>
              </w:rPr>
              <w:t xml:space="preserve">, </w:t>
            </w:r>
            <w:r w:rsidRPr="00E75618">
              <w:t>we</w:t>
            </w:r>
            <w:r w:rsidRPr="00E9606C">
              <w:rPr>
                <w:rFonts w:hint="eastAsia"/>
              </w:rPr>
              <w:t xml:space="preserve"> </w:t>
            </w:r>
            <w:r w:rsidRPr="00E75618">
              <w:rPr>
                <w:rFonts w:hint="eastAsia"/>
              </w:rPr>
              <w:t>have</w:t>
            </w:r>
            <w:r w:rsidRPr="00E9606C">
              <w:t xml:space="preserve"> </w:t>
            </w:r>
            <w:r w:rsidRPr="00E75618">
              <w:t>carried</w:t>
            </w:r>
            <w:r w:rsidRPr="00E9606C">
              <w:t xml:space="preserve"> </w:t>
            </w:r>
            <w:r w:rsidRPr="00E75618">
              <w:t>out</w:t>
            </w:r>
            <w:r w:rsidRPr="00E9606C">
              <w:t xml:space="preserve"> </w:t>
            </w:r>
            <w:r w:rsidRPr="00E75618">
              <w:t>the</w:t>
            </w:r>
            <w:r w:rsidRPr="00E9606C">
              <w:t xml:space="preserve"> </w:t>
            </w:r>
            <w:r w:rsidRPr="00E75618">
              <w:t>new</w:t>
            </w:r>
            <w:r w:rsidRPr="00E9606C">
              <w:t xml:space="preserve"> </w:t>
            </w:r>
            <w:r w:rsidRPr="00E75618">
              <w:t>or</w:t>
            </w:r>
            <w:r w:rsidRPr="00E9606C">
              <w:t xml:space="preserve"> </w:t>
            </w:r>
            <w:r w:rsidRPr="00E75618">
              <w:t>substantially</w:t>
            </w:r>
            <w:r w:rsidRPr="00E9606C">
              <w:t xml:space="preserve"> </w:t>
            </w:r>
            <w:r w:rsidRPr="00E75618">
              <w:t>changed</w:t>
            </w:r>
            <w:r w:rsidRPr="00E9606C">
              <w:t xml:space="preserve"> </w:t>
            </w:r>
            <w:r w:rsidRPr="00E75618">
              <w:t>ways</w:t>
            </w:r>
            <w:r w:rsidRPr="00E9606C">
              <w:t xml:space="preserve"> </w:t>
            </w:r>
            <w:r w:rsidRPr="00E75618">
              <w:t>of</w:t>
            </w:r>
            <w:r w:rsidRPr="00E9606C">
              <w:t xml:space="preserve"> </w:t>
            </w:r>
            <w:r w:rsidRPr="00E75618">
              <w:t>achieving</w:t>
            </w:r>
            <w:r w:rsidRPr="00E9606C">
              <w:t xml:space="preserve"> </w:t>
            </w:r>
            <w:r w:rsidRPr="00E75618">
              <w:t>our</w:t>
            </w:r>
            <w:r w:rsidRPr="00E9606C">
              <w:t xml:space="preserve"> </w:t>
            </w:r>
            <w:r w:rsidRPr="00E75618">
              <w:t>targets</w:t>
            </w:r>
            <w:r w:rsidRPr="00E9606C">
              <w:t xml:space="preserve"> </w:t>
            </w:r>
            <w:r w:rsidRPr="00E75618">
              <w:t>and</w:t>
            </w:r>
            <w:r w:rsidRPr="00E9606C">
              <w:t xml:space="preserve"> </w:t>
            </w:r>
            <w:r w:rsidRPr="00E75618">
              <w:t>objectives</w:t>
            </w:r>
            <w:r w:rsidRPr="00E9606C">
              <w:t>.</w:t>
            </w:r>
          </w:p>
        </w:tc>
      </w:tr>
      <w:tr w:rsidR="00082740" w:rsidRPr="00E75618" w14:paraId="494DEEF4" w14:textId="77777777" w:rsidTr="00082740"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14:paraId="666D7E61" w14:textId="77777777" w:rsidR="00082740" w:rsidRPr="00E75618" w:rsidRDefault="00082740" w:rsidP="00082740">
            <w:pPr>
              <w:pStyle w:val="MDPI42tablebody"/>
              <w:spacing w:line="240" w:lineRule="auto"/>
            </w:pPr>
          </w:p>
        </w:tc>
        <w:tc>
          <w:tcPr>
            <w:tcW w:w="8494" w:type="dxa"/>
            <w:tcBorders>
              <w:top w:val="single" w:sz="4" w:space="0" w:color="auto"/>
              <w:bottom w:val="nil"/>
            </w:tcBorders>
          </w:tcPr>
          <w:p w14:paraId="11962D20" w14:textId="77777777" w:rsidR="00082740" w:rsidRPr="00E75618" w:rsidRDefault="00082740" w:rsidP="00082740">
            <w:pPr>
              <w:pStyle w:val="MDPI42tablebody"/>
              <w:spacing w:line="240" w:lineRule="auto"/>
              <w:jc w:val="left"/>
            </w:pPr>
            <w:r w:rsidRPr="00E75618">
              <w:t>Proactive</w:t>
            </w:r>
            <w:r w:rsidRPr="00E9606C">
              <w:t xml:space="preserve"> </w:t>
            </w:r>
            <w:r w:rsidRPr="00E75618">
              <w:t>Green</w:t>
            </w:r>
            <w:r w:rsidRPr="00E9606C">
              <w:t xml:space="preserve"> </w:t>
            </w:r>
            <w:r w:rsidRPr="00E75618">
              <w:t>Innovation</w:t>
            </w:r>
            <w:r w:rsidRPr="00E9606C">
              <w:t xml:space="preserve"> (</w:t>
            </w:r>
            <w:r w:rsidRPr="00E75618">
              <w:t>PGI</w:t>
            </w:r>
            <w:r w:rsidRPr="00E9606C">
              <w:t>)</w:t>
            </w:r>
          </w:p>
        </w:tc>
      </w:tr>
      <w:tr w:rsidR="00082740" w:rsidRPr="00E75618" w14:paraId="58E051F3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4DD4E7AC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P</w:t>
            </w:r>
            <w:r>
              <w:t>GI</w:t>
            </w:r>
            <w:r w:rsidRPr="00E75618">
              <w:t>1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7BC893F0" w14:textId="77777777" w:rsidR="00082740" w:rsidRPr="00E03573" w:rsidRDefault="00082740" w:rsidP="00082740">
            <w:pPr>
              <w:pStyle w:val="MDPI42tablebody"/>
              <w:spacing w:line="240" w:lineRule="auto"/>
              <w:jc w:val="left"/>
            </w:pPr>
            <w:r w:rsidRPr="00E03573">
              <w:t>The</w:t>
            </w:r>
            <w:r w:rsidRPr="00E9606C">
              <w:t xml:space="preserve"> </w:t>
            </w:r>
            <w:r w:rsidRPr="00E03573">
              <w:t>company</w:t>
            </w:r>
            <w:r w:rsidRPr="00E9606C">
              <w:t xml:space="preserve"> </w:t>
            </w:r>
            <w:r w:rsidRPr="00E03573">
              <w:t>frequently</w:t>
            </w:r>
            <w:r w:rsidRPr="00E9606C">
              <w:t xml:space="preserve"> </w:t>
            </w:r>
            <w:r w:rsidRPr="00E03573">
              <w:t>engages</w:t>
            </w:r>
            <w:r w:rsidRPr="00E9606C">
              <w:t xml:space="preserve"> </w:t>
            </w:r>
            <w:r w:rsidRPr="00E03573">
              <w:t>in</w:t>
            </w:r>
            <w:r w:rsidRPr="00E9606C">
              <w:t xml:space="preserve"> </w:t>
            </w:r>
            <w:r w:rsidRPr="00E03573">
              <w:t>proactive</w:t>
            </w:r>
            <w:r w:rsidRPr="00E9606C">
              <w:t xml:space="preserve"> </w:t>
            </w:r>
            <w:proofErr w:type="gramStart"/>
            <w:r w:rsidRPr="00E03573">
              <w:t>environmentally</w:t>
            </w:r>
            <w:r w:rsidRPr="00E9606C">
              <w:t>-</w:t>
            </w:r>
            <w:r w:rsidRPr="00E03573">
              <w:t>related</w:t>
            </w:r>
            <w:proofErr w:type="gramEnd"/>
            <w:r w:rsidRPr="00E9606C">
              <w:t xml:space="preserve"> </w:t>
            </w:r>
            <w:r w:rsidRPr="00E03573">
              <w:t>innovation</w:t>
            </w:r>
            <w:r w:rsidRPr="00E9606C">
              <w:t xml:space="preserve"> </w:t>
            </w:r>
            <w:r w:rsidRPr="00E03573">
              <w:t>activities</w:t>
            </w:r>
            <w:r w:rsidRPr="00E9606C">
              <w:t xml:space="preserve"> </w:t>
            </w:r>
            <w:r w:rsidRPr="00E03573">
              <w:t>to</w:t>
            </w:r>
            <w:r w:rsidRPr="00E9606C">
              <w:t xml:space="preserve"> </w:t>
            </w:r>
            <w:r w:rsidRPr="00E03573">
              <w:t>gain</w:t>
            </w:r>
            <w:r w:rsidRPr="00E9606C">
              <w:t xml:space="preserve"> </w:t>
            </w:r>
            <w:r w:rsidRPr="00E03573">
              <w:t>a</w:t>
            </w:r>
            <w:r w:rsidRPr="00E9606C">
              <w:t xml:space="preserve"> </w:t>
            </w:r>
            <w:r w:rsidRPr="00E03573">
              <w:t>competitive</w:t>
            </w:r>
            <w:r w:rsidRPr="00E9606C">
              <w:t xml:space="preserve"> </w:t>
            </w:r>
            <w:r w:rsidRPr="00E03573">
              <w:t>edge</w:t>
            </w:r>
            <w:r w:rsidRPr="00E9606C">
              <w:t xml:space="preserve"> </w:t>
            </w:r>
            <w:r w:rsidRPr="00E03573">
              <w:t>in</w:t>
            </w:r>
            <w:r w:rsidRPr="00E9606C">
              <w:t xml:space="preserve"> </w:t>
            </w:r>
            <w:r w:rsidRPr="00E03573">
              <w:t>product</w:t>
            </w:r>
            <w:r w:rsidRPr="00E9606C">
              <w:t xml:space="preserve"> </w:t>
            </w:r>
            <w:r w:rsidRPr="00E03573">
              <w:t>offerings</w:t>
            </w:r>
            <w:r w:rsidRPr="00E9606C">
              <w:t>.</w:t>
            </w:r>
          </w:p>
        </w:tc>
      </w:tr>
      <w:tr w:rsidR="00082740" w:rsidRPr="00E75618" w14:paraId="23839BC9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30B4C98B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PG</w:t>
            </w:r>
            <w:r>
              <w:t>I</w:t>
            </w:r>
            <w:r w:rsidRPr="00E75618">
              <w:t>2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22A4B36A" w14:textId="77777777" w:rsidR="00082740" w:rsidRPr="00E03573" w:rsidRDefault="00082740" w:rsidP="00082740">
            <w:pPr>
              <w:pStyle w:val="MDPI42tablebody"/>
              <w:spacing w:line="240" w:lineRule="auto"/>
              <w:jc w:val="left"/>
            </w:pPr>
            <w:r w:rsidRPr="00E03573">
              <w:t>The</w:t>
            </w:r>
            <w:r w:rsidRPr="00E9606C">
              <w:t xml:space="preserve"> </w:t>
            </w:r>
            <w:r w:rsidRPr="00E03573">
              <w:t>company</w:t>
            </w:r>
            <w:r w:rsidRPr="00E9606C">
              <w:t xml:space="preserve"> </w:t>
            </w:r>
            <w:r w:rsidRPr="00E03573">
              <w:t>is</w:t>
            </w:r>
            <w:r w:rsidRPr="00E9606C">
              <w:t xml:space="preserve"> </w:t>
            </w:r>
            <w:r w:rsidRPr="00E03573">
              <w:t>committed</w:t>
            </w:r>
            <w:r w:rsidRPr="00E9606C">
              <w:t xml:space="preserve"> </w:t>
            </w:r>
            <w:r w:rsidRPr="00E03573">
              <w:t>to</w:t>
            </w:r>
            <w:r w:rsidRPr="00E9606C">
              <w:t xml:space="preserve"> </w:t>
            </w:r>
            <w:r w:rsidRPr="00E03573">
              <w:t>consistently</w:t>
            </w:r>
            <w:r w:rsidRPr="00E9606C">
              <w:t xml:space="preserve"> </w:t>
            </w:r>
            <w:r w:rsidRPr="00E03573">
              <w:t>investing</w:t>
            </w:r>
            <w:r w:rsidRPr="00E9606C">
              <w:t xml:space="preserve"> </w:t>
            </w:r>
            <w:r w:rsidRPr="00E03573">
              <w:t>capital</w:t>
            </w:r>
            <w:r w:rsidRPr="00E9606C">
              <w:t xml:space="preserve"> </w:t>
            </w:r>
            <w:r w:rsidRPr="00E03573">
              <w:t>in</w:t>
            </w:r>
            <w:r w:rsidRPr="00E9606C">
              <w:t xml:space="preserve"> </w:t>
            </w:r>
            <w:r w:rsidRPr="00E03573">
              <w:t>green</w:t>
            </w:r>
            <w:r w:rsidRPr="00E9606C">
              <w:t xml:space="preserve"> </w:t>
            </w:r>
            <w:r w:rsidRPr="00E03573">
              <w:t>innovation</w:t>
            </w:r>
            <w:r w:rsidRPr="00E9606C">
              <w:t xml:space="preserve"> </w:t>
            </w:r>
            <w:r w:rsidRPr="00E03573">
              <w:t>to</w:t>
            </w:r>
            <w:r w:rsidRPr="00E9606C">
              <w:t xml:space="preserve"> </w:t>
            </w:r>
            <w:r w:rsidRPr="00E03573">
              <w:t>seize</w:t>
            </w:r>
            <w:r w:rsidRPr="00E9606C">
              <w:t xml:space="preserve"> </w:t>
            </w:r>
            <w:r w:rsidRPr="00E03573">
              <w:t>opportunities</w:t>
            </w:r>
            <w:r w:rsidRPr="00E9606C">
              <w:t xml:space="preserve"> </w:t>
            </w:r>
            <w:r w:rsidRPr="00E03573">
              <w:t>and</w:t>
            </w:r>
            <w:r w:rsidRPr="00E9606C">
              <w:t xml:space="preserve"> </w:t>
            </w:r>
            <w:r w:rsidRPr="00E03573">
              <w:t>lead</w:t>
            </w:r>
            <w:r w:rsidRPr="00E9606C">
              <w:t xml:space="preserve"> </w:t>
            </w:r>
            <w:r w:rsidRPr="00E03573">
              <w:t>the</w:t>
            </w:r>
            <w:r w:rsidRPr="00E9606C">
              <w:t xml:space="preserve"> </w:t>
            </w:r>
            <w:r w:rsidRPr="00E03573">
              <w:t>market</w:t>
            </w:r>
            <w:r w:rsidRPr="00E9606C">
              <w:t>.</w:t>
            </w:r>
          </w:p>
        </w:tc>
      </w:tr>
      <w:tr w:rsidR="00082740" w:rsidRPr="00E75618" w14:paraId="59532947" w14:textId="77777777" w:rsidTr="00082740">
        <w:tc>
          <w:tcPr>
            <w:tcW w:w="1145" w:type="dxa"/>
            <w:tcBorders>
              <w:top w:val="nil"/>
              <w:bottom w:val="nil"/>
            </w:tcBorders>
          </w:tcPr>
          <w:p w14:paraId="0AFC434B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PG</w:t>
            </w:r>
            <w:r>
              <w:t>I</w:t>
            </w:r>
            <w:r w:rsidRPr="00E75618">
              <w:t>3</w:t>
            </w:r>
          </w:p>
        </w:tc>
        <w:tc>
          <w:tcPr>
            <w:tcW w:w="8494" w:type="dxa"/>
            <w:tcBorders>
              <w:top w:val="nil"/>
              <w:bottom w:val="nil"/>
            </w:tcBorders>
          </w:tcPr>
          <w:p w14:paraId="0AAE3C7C" w14:textId="77777777" w:rsidR="00082740" w:rsidRPr="00E03573" w:rsidRDefault="00082740" w:rsidP="00082740">
            <w:pPr>
              <w:pStyle w:val="MDPI42tablebody"/>
              <w:spacing w:line="240" w:lineRule="auto"/>
              <w:jc w:val="left"/>
            </w:pPr>
            <w:r w:rsidRPr="00E03573">
              <w:t>The</w:t>
            </w:r>
            <w:r w:rsidRPr="00E9606C">
              <w:t xml:space="preserve"> </w:t>
            </w:r>
            <w:r w:rsidRPr="00E03573">
              <w:t>company</w:t>
            </w:r>
            <w:r w:rsidRPr="00E9606C">
              <w:t xml:space="preserve"> </w:t>
            </w:r>
            <w:r w:rsidRPr="00E03573">
              <w:t>actively</w:t>
            </w:r>
            <w:r w:rsidRPr="00E9606C">
              <w:t xml:space="preserve"> </w:t>
            </w:r>
            <w:r w:rsidRPr="00E03573">
              <w:t>enhances</w:t>
            </w:r>
            <w:r w:rsidRPr="00E9606C">
              <w:t xml:space="preserve"> </w:t>
            </w:r>
            <w:r w:rsidRPr="00E03573">
              <w:t>its</w:t>
            </w:r>
            <w:r w:rsidRPr="00E9606C">
              <w:t xml:space="preserve"> </w:t>
            </w:r>
            <w:r w:rsidRPr="00E03573">
              <w:t>production</w:t>
            </w:r>
            <w:r w:rsidRPr="00E9606C">
              <w:t xml:space="preserve"> </w:t>
            </w:r>
            <w:r w:rsidRPr="00E03573">
              <w:t>processes</w:t>
            </w:r>
            <w:r w:rsidRPr="00E9606C">
              <w:t xml:space="preserve"> </w:t>
            </w:r>
            <w:r w:rsidRPr="00E03573">
              <w:t>to</w:t>
            </w:r>
            <w:r w:rsidRPr="00E9606C">
              <w:t xml:space="preserve"> </w:t>
            </w:r>
            <w:r w:rsidRPr="00E03573">
              <w:t>reduce</w:t>
            </w:r>
            <w:r w:rsidRPr="00E9606C">
              <w:t xml:space="preserve"> </w:t>
            </w:r>
            <w:r w:rsidRPr="00E03573">
              <w:t>costs</w:t>
            </w:r>
            <w:r w:rsidRPr="00E9606C">
              <w:t xml:space="preserve"> </w:t>
            </w:r>
            <w:r w:rsidRPr="00E03573">
              <w:t>through</w:t>
            </w:r>
            <w:r w:rsidRPr="00E9606C">
              <w:t xml:space="preserve"> </w:t>
            </w:r>
            <w:r w:rsidRPr="00E03573">
              <w:t>methods</w:t>
            </w:r>
            <w:r w:rsidRPr="00E9606C">
              <w:t xml:space="preserve"> </w:t>
            </w:r>
            <w:r w:rsidRPr="00E03573">
              <w:t>like</w:t>
            </w:r>
            <w:r w:rsidRPr="00E9606C">
              <w:t xml:space="preserve"> </w:t>
            </w:r>
            <w:r w:rsidRPr="00E03573">
              <w:t>reusing</w:t>
            </w:r>
            <w:r w:rsidRPr="00E9606C">
              <w:t xml:space="preserve"> </w:t>
            </w:r>
            <w:r w:rsidRPr="00E03573">
              <w:t>and</w:t>
            </w:r>
            <w:r w:rsidRPr="00E9606C">
              <w:t xml:space="preserve"> </w:t>
            </w:r>
            <w:r w:rsidRPr="00E03573">
              <w:t>recycling</w:t>
            </w:r>
            <w:r w:rsidRPr="00E9606C">
              <w:t>.</w:t>
            </w:r>
          </w:p>
        </w:tc>
      </w:tr>
      <w:tr w:rsidR="00082740" w:rsidRPr="00E75618" w14:paraId="40DA1A62" w14:textId="77777777" w:rsidTr="00082740">
        <w:tc>
          <w:tcPr>
            <w:tcW w:w="1145" w:type="dxa"/>
            <w:tcBorders>
              <w:top w:val="nil"/>
              <w:bottom w:val="single" w:sz="8" w:space="0" w:color="auto"/>
            </w:tcBorders>
          </w:tcPr>
          <w:p w14:paraId="66636687" w14:textId="77777777" w:rsidR="00082740" w:rsidRPr="00E75618" w:rsidRDefault="00082740" w:rsidP="00082740">
            <w:pPr>
              <w:pStyle w:val="MDPI42tablebody"/>
              <w:spacing w:line="240" w:lineRule="auto"/>
            </w:pPr>
            <w:r w:rsidRPr="00E75618">
              <w:t>PG</w:t>
            </w:r>
            <w:r>
              <w:t>I</w:t>
            </w:r>
            <w:r w:rsidRPr="00E75618">
              <w:t>4</w:t>
            </w:r>
          </w:p>
        </w:tc>
        <w:tc>
          <w:tcPr>
            <w:tcW w:w="8494" w:type="dxa"/>
            <w:tcBorders>
              <w:top w:val="nil"/>
              <w:bottom w:val="single" w:sz="8" w:space="0" w:color="auto"/>
            </w:tcBorders>
          </w:tcPr>
          <w:p w14:paraId="0E612BCD" w14:textId="77777777" w:rsidR="00082740" w:rsidRPr="00E03573" w:rsidRDefault="00082740" w:rsidP="00082740">
            <w:pPr>
              <w:pStyle w:val="MDPI42tablebody"/>
              <w:spacing w:line="240" w:lineRule="auto"/>
              <w:jc w:val="left"/>
            </w:pPr>
            <w:r w:rsidRPr="00E03573">
              <w:t>The</w:t>
            </w:r>
            <w:r w:rsidRPr="00E9606C">
              <w:t xml:space="preserve"> </w:t>
            </w:r>
            <w:r w:rsidRPr="00E03573">
              <w:t>company</w:t>
            </w:r>
            <w:r w:rsidRPr="00E9606C">
              <w:t xml:space="preserve"> </w:t>
            </w:r>
            <w:r w:rsidRPr="00E03573">
              <w:t>spontaneously</w:t>
            </w:r>
            <w:r w:rsidRPr="00E9606C">
              <w:t xml:space="preserve"> </w:t>
            </w:r>
            <w:r w:rsidRPr="00E03573">
              <w:t>initiates</w:t>
            </w:r>
            <w:r w:rsidRPr="00E9606C">
              <w:t xml:space="preserve"> </w:t>
            </w:r>
            <w:r w:rsidRPr="00E03573">
              <w:t>innovative</w:t>
            </w:r>
            <w:r w:rsidRPr="00E9606C">
              <w:t xml:space="preserve"> </w:t>
            </w:r>
            <w:r w:rsidRPr="00E03573">
              <w:t>approaches</w:t>
            </w:r>
            <w:r w:rsidRPr="00E9606C">
              <w:t xml:space="preserve"> </w:t>
            </w:r>
            <w:r w:rsidRPr="00E03573">
              <w:t>related</w:t>
            </w:r>
            <w:r w:rsidRPr="00E9606C">
              <w:t xml:space="preserve"> </w:t>
            </w:r>
            <w:r w:rsidRPr="00E03573">
              <w:t>to</w:t>
            </w:r>
            <w:r w:rsidRPr="00E9606C">
              <w:t xml:space="preserve"> </w:t>
            </w:r>
            <w:r w:rsidRPr="00E03573">
              <w:t>the</w:t>
            </w:r>
            <w:r w:rsidRPr="00E9606C">
              <w:t xml:space="preserve"> </w:t>
            </w:r>
            <w:r w:rsidRPr="00E03573">
              <w:t>environment</w:t>
            </w:r>
            <w:r w:rsidRPr="00E9606C">
              <w:t xml:space="preserve"> </w:t>
            </w:r>
            <w:r w:rsidRPr="00E03573">
              <w:t>to</w:t>
            </w:r>
            <w:r w:rsidRPr="00E9606C">
              <w:t xml:space="preserve"> </w:t>
            </w:r>
            <w:r w:rsidRPr="00E03573">
              <w:t>gain</w:t>
            </w:r>
            <w:r w:rsidRPr="00E9606C">
              <w:t xml:space="preserve"> </w:t>
            </w:r>
            <w:r w:rsidRPr="00E03573">
              <w:t>a</w:t>
            </w:r>
            <w:r w:rsidRPr="00E9606C">
              <w:t xml:space="preserve"> </w:t>
            </w:r>
            <w:r w:rsidRPr="00E03573">
              <w:t>competitive</w:t>
            </w:r>
            <w:r w:rsidRPr="00E9606C">
              <w:t xml:space="preserve"> </w:t>
            </w:r>
            <w:r w:rsidRPr="00E03573">
              <w:t>advantage</w:t>
            </w:r>
            <w:r w:rsidRPr="00E9606C">
              <w:t>.</w:t>
            </w:r>
          </w:p>
        </w:tc>
      </w:tr>
    </w:tbl>
    <w:p w14:paraId="3454C415" w14:textId="77777777" w:rsidR="00082740" w:rsidRPr="00E9606C" w:rsidRDefault="00082740" w:rsidP="00082740">
      <w:pPr>
        <w:adjustRightInd w:val="0"/>
        <w:snapToGrid w:val="0"/>
        <w:spacing w:before="240" w:after="60" w:line="228" w:lineRule="auto"/>
        <w:ind w:left="2608"/>
        <w:rPr>
          <w:b/>
          <w:bCs/>
          <w:szCs w:val="18"/>
          <w:lang w:bidi="en-US"/>
        </w:rPr>
      </w:pPr>
    </w:p>
    <w:p w14:paraId="382CA734" w14:textId="77777777" w:rsidR="00082740" w:rsidRPr="00E9606C" w:rsidRDefault="00082740" w:rsidP="00082740">
      <w:pPr>
        <w:adjustRightInd w:val="0"/>
        <w:snapToGrid w:val="0"/>
        <w:spacing w:before="240" w:after="60" w:line="228" w:lineRule="auto"/>
        <w:ind w:left="2608"/>
        <w:rPr>
          <w:b/>
          <w:bCs/>
          <w:szCs w:val="18"/>
          <w:lang w:bidi="en-US"/>
        </w:rPr>
      </w:pPr>
    </w:p>
    <w:p w14:paraId="213FDA89" w14:textId="75154601" w:rsidR="00AC7F1F" w:rsidRPr="00E9606C" w:rsidRDefault="00AC7F1F" w:rsidP="00AC7F1F">
      <w:pPr>
        <w:pStyle w:val="MDPI31text"/>
        <w:ind w:left="0" w:firstLine="0"/>
      </w:pPr>
    </w:p>
    <w:sectPr w:rsidR="00AC7F1F" w:rsidRPr="00E960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74"/>
  <w:bordersDoNotSurroundHeader/>
  <w:bordersDoNotSurroundFooter/>
  <w:proofState w:spelling="clean" w:grammar="clean"/>
  <w:revisionView w:markup="0"/>
  <w:documentProtection w:edit="trackedChanges"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px095ts5d5rzez5dbpaf2cafp2a5t2ea0t&quot;&gt;Big &lt;record-ids&gt;&lt;item&gt;22&lt;/item&gt;&lt;item&gt;30&lt;/item&gt;&lt;item&gt;31&lt;/item&gt;&lt;item&gt;35&lt;/item&gt;&lt;item&gt;37&lt;/item&gt;&lt;item&gt;39&lt;/item&gt;&lt;item&gt;40&lt;/item&gt;&lt;item&gt;42&lt;/item&gt;&lt;item&gt;46&lt;/item&gt;&lt;item&gt;48&lt;/item&gt;&lt;item&gt;50&lt;/item&gt;&lt;item&gt;54&lt;/item&gt;&lt;item&gt;55&lt;/item&gt;&lt;item&gt;56&lt;/item&gt;&lt;item&gt;71&lt;/item&gt;&lt;item&gt;138&lt;/item&gt;&lt;item&gt;143&lt;/item&gt;&lt;item&gt;147&lt;/item&gt;&lt;item&gt;150&lt;/item&gt;&lt;item&gt;152&lt;/item&gt;&lt;item&gt;153&lt;/item&gt;&lt;item&gt;157&lt;/item&gt;&lt;item&gt;162&lt;/item&gt;&lt;item&gt;171&lt;/item&gt;&lt;item&gt;174&lt;/item&gt;&lt;item&gt;181&lt;/item&gt;&lt;item&gt;198&lt;/item&gt;&lt;item&gt;200&lt;/item&gt;&lt;item&gt;217&lt;/item&gt;&lt;item&gt;228&lt;/item&gt;&lt;item&gt;234&lt;/item&gt;&lt;item&gt;236&lt;/item&gt;&lt;item&gt;306&lt;/item&gt;&lt;item&gt;316&lt;/item&gt;&lt;item&gt;343&lt;/item&gt;&lt;item&gt;354&lt;/item&gt;&lt;item&gt;356&lt;/item&gt;&lt;item&gt;376&lt;/item&gt;&lt;item&gt;377&lt;/item&gt;&lt;item&gt;381&lt;/item&gt;&lt;item&gt;382&lt;/item&gt;&lt;item&gt;386&lt;/item&gt;&lt;item&gt;388&lt;/item&gt;&lt;item&gt;399&lt;/item&gt;&lt;item&gt;405&lt;/item&gt;&lt;item&gt;407&lt;/item&gt;&lt;item&gt;442&lt;/item&gt;&lt;item&gt;469&lt;/item&gt;&lt;item&gt;486&lt;/item&gt;&lt;item&gt;498&lt;/item&gt;&lt;item&gt;499&lt;/item&gt;&lt;item&gt;502&lt;/item&gt;&lt;item&gt;503&lt;/item&gt;&lt;item&gt;504&lt;/item&gt;&lt;item&gt;506&lt;/item&gt;&lt;item&gt;507&lt;/item&gt;&lt;item&gt;510&lt;/item&gt;&lt;item&gt;512&lt;/item&gt;&lt;item&gt;521&lt;/item&gt;&lt;item&gt;529&lt;/item&gt;&lt;item&gt;531&lt;/item&gt;&lt;item&gt;532&lt;/item&gt;&lt;item&gt;533&lt;/item&gt;&lt;item&gt;535&lt;/item&gt;&lt;item&gt;536&lt;/item&gt;&lt;item&gt;537&lt;/item&gt;&lt;item&gt;540&lt;/item&gt;&lt;item&gt;545&lt;/item&gt;&lt;item&gt;548&lt;/item&gt;&lt;item&gt;550&lt;/item&gt;&lt;item&gt;551&lt;/item&gt;&lt;item&gt;571&lt;/item&gt;&lt;item&gt;578&lt;/item&gt;&lt;item&gt;580&lt;/item&gt;&lt;item&gt;613&lt;/item&gt;&lt;item&gt;615&lt;/item&gt;&lt;item&gt;616&lt;/item&gt;&lt;item&gt;617&lt;/item&gt;&lt;item&gt;618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29&lt;/item&gt;&lt;item&gt;630&lt;/item&gt;&lt;item&gt;631&lt;/item&gt;&lt;item&gt;632&lt;/item&gt;&lt;item&gt;633&lt;/item&gt;&lt;item&gt;634&lt;/item&gt;&lt;item&gt;638&lt;/item&gt;&lt;item&gt;642&lt;/item&gt;&lt;item&gt;643&lt;/item&gt;&lt;item&gt;645&lt;/item&gt;&lt;item&gt;648&lt;/item&gt;&lt;item&gt;649&lt;/item&gt;&lt;item&gt;650&lt;/item&gt;&lt;item&gt;651&lt;/item&gt;&lt;item&gt;652&lt;/item&gt;&lt;item&gt;653&lt;/item&gt;&lt;item&gt;654&lt;/item&gt;&lt;item&gt;656&lt;/item&gt;&lt;item&gt;657&lt;/item&gt;&lt;item&gt;658&lt;/item&gt;&lt;item&gt;659&lt;/item&gt;&lt;item&gt;660&lt;/item&gt;&lt;item&gt;661&lt;/item&gt;&lt;item&gt;662&lt;/item&gt;&lt;item&gt;664&lt;/item&gt;&lt;item&gt;665&lt;/item&gt;&lt;item&gt;666&lt;/item&gt;&lt;item&gt;667&lt;/item&gt;&lt;item&gt;668&lt;/item&gt;&lt;item&gt;669&lt;/item&gt;&lt;item&gt;670&lt;/item&gt;&lt;item&gt;672&lt;/item&gt;&lt;item&gt;673&lt;/item&gt;&lt;item&gt;677&lt;/item&gt;&lt;item&gt;678&lt;/item&gt;&lt;item&gt;679&lt;/item&gt;&lt;item&gt;690&lt;/item&gt;&lt;item&gt;693&lt;/item&gt;&lt;item&gt;694&lt;/item&gt;&lt;item&gt;695&lt;/item&gt;&lt;item&gt;696&lt;/item&gt;&lt;item&gt;697&lt;/item&gt;&lt;item&gt;698&lt;/item&gt;&lt;item&gt;699&lt;/item&gt;&lt;/record-ids&gt;&lt;/item&gt;&lt;/Libraries&gt;"/>
  </w:docVars>
  <w:rsids>
    <w:rsidRoot w:val="008B2B55"/>
    <w:rsid w:val="000123B2"/>
    <w:rsid w:val="000176A7"/>
    <w:rsid w:val="00044EB6"/>
    <w:rsid w:val="00052BE6"/>
    <w:rsid w:val="00056DDD"/>
    <w:rsid w:val="00056EE5"/>
    <w:rsid w:val="0007536A"/>
    <w:rsid w:val="00082740"/>
    <w:rsid w:val="00082844"/>
    <w:rsid w:val="000E50C2"/>
    <w:rsid w:val="00102583"/>
    <w:rsid w:val="00126538"/>
    <w:rsid w:val="001512F3"/>
    <w:rsid w:val="00180A0E"/>
    <w:rsid w:val="001D3093"/>
    <w:rsid w:val="001E7FB9"/>
    <w:rsid w:val="002115BB"/>
    <w:rsid w:val="00213354"/>
    <w:rsid w:val="00220699"/>
    <w:rsid w:val="002343B3"/>
    <w:rsid w:val="00272766"/>
    <w:rsid w:val="002A2B03"/>
    <w:rsid w:val="002A6981"/>
    <w:rsid w:val="002B5D31"/>
    <w:rsid w:val="0030423A"/>
    <w:rsid w:val="00333DDF"/>
    <w:rsid w:val="00347386"/>
    <w:rsid w:val="003636B8"/>
    <w:rsid w:val="003759E7"/>
    <w:rsid w:val="00382C66"/>
    <w:rsid w:val="00396FB8"/>
    <w:rsid w:val="003B0FB7"/>
    <w:rsid w:val="003E092C"/>
    <w:rsid w:val="003E0EEE"/>
    <w:rsid w:val="004202A0"/>
    <w:rsid w:val="004423C4"/>
    <w:rsid w:val="004433BA"/>
    <w:rsid w:val="0044475D"/>
    <w:rsid w:val="00451DC8"/>
    <w:rsid w:val="0047585F"/>
    <w:rsid w:val="00495CDD"/>
    <w:rsid w:val="00496AE2"/>
    <w:rsid w:val="004C594D"/>
    <w:rsid w:val="004D643F"/>
    <w:rsid w:val="004E05AA"/>
    <w:rsid w:val="004E1BF1"/>
    <w:rsid w:val="004E36DB"/>
    <w:rsid w:val="004F734E"/>
    <w:rsid w:val="00503FEB"/>
    <w:rsid w:val="0052731F"/>
    <w:rsid w:val="00533AC4"/>
    <w:rsid w:val="005441E9"/>
    <w:rsid w:val="00554A0A"/>
    <w:rsid w:val="00585BE6"/>
    <w:rsid w:val="005B3487"/>
    <w:rsid w:val="005C6E1A"/>
    <w:rsid w:val="005E2849"/>
    <w:rsid w:val="006123B2"/>
    <w:rsid w:val="00636E5B"/>
    <w:rsid w:val="00654078"/>
    <w:rsid w:val="006705EF"/>
    <w:rsid w:val="006A5ADD"/>
    <w:rsid w:val="006B0010"/>
    <w:rsid w:val="006C6484"/>
    <w:rsid w:val="006D56BF"/>
    <w:rsid w:val="006F1555"/>
    <w:rsid w:val="00704B7A"/>
    <w:rsid w:val="00705DE9"/>
    <w:rsid w:val="007145C0"/>
    <w:rsid w:val="00731E9C"/>
    <w:rsid w:val="007421F3"/>
    <w:rsid w:val="0076260D"/>
    <w:rsid w:val="00764D26"/>
    <w:rsid w:val="007739DD"/>
    <w:rsid w:val="00797108"/>
    <w:rsid w:val="007A4814"/>
    <w:rsid w:val="007C1770"/>
    <w:rsid w:val="007D6F1A"/>
    <w:rsid w:val="007E10E6"/>
    <w:rsid w:val="00827F52"/>
    <w:rsid w:val="008472DE"/>
    <w:rsid w:val="00866716"/>
    <w:rsid w:val="008B2B55"/>
    <w:rsid w:val="00900A92"/>
    <w:rsid w:val="009253EC"/>
    <w:rsid w:val="00936A19"/>
    <w:rsid w:val="009550A9"/>
    <w:rsid w:val="00957E7C"/>
    <w:rsid w:val="00961291"/>
    <w:rsid w:val="009816E3"/>
    <w:rsid w:val="009A0C81"/>
    <w:rsid w:val="009B4680"/>
    <w:rsid w:val="009B5B87"/>
    <w:rsid w:val="009B65D6"/>
    <w:rsid w:val="009D2196"/>
    <w:rsid w:val="009E37BA"/>
    <w:rsid w:val="009F366A"/>
    <w:rsid w:val="00A01E31"/>
    <w:rsid w:val="00A16C54"/>
    <w:rsid w:val="00A3086B"/>
    <w:rsid w:val="00A334E9"/>
    <w:rsid w:val="00A35E10"/>
    <w:rsid w:val="00A3603E"/>
    <w:rsid w:val="00A41C49"/>
    <w:rsid w:val="00A61ED8"/>
    <w:rsid w:val="00A77AD4"/>
    <w:rsid w:val="00AA33FC"/>
    <w:rsid w:val="00AC75AF"/>
    <w:rsid w:val="00AC7F1F"/>
    <w:rsid w:val="00B00421"/>
    <w:rsid w:val="00B23EC8"/>
    <w:rsid w:val="00B76970"/>
    <w:rsid w:val="00BC08C3"/>
    <w:rsid w:val="00BC5E51"/>
    <w:rsid w:val="00BE422D"/>
    <w:rsid w:val="00BF0682"/>
    <w:rsid w:val="00BF2D6A"/>
    <w:rsid w:val="00C13C89"/>
    <w:rsid w:val="00C75179"/>
    <w:rsid w:val="00CA7EA5"/>
    <w:rsid w:val="00CB25E0"/>
    <w:rsid w:val="00CB3E81"/>
    <w:rsid w:val="00CB5A49"/>
    <w:rsid w:val="00CC344F"/>
    <w:rsid w:val="00CC3D58"/>
    <w:rsid w:val="00CF6DC4"/>
    <w:rsid w:val="00D33023"/>
    <w:rsid w:val="00D65236"/>
    <w:rsid w:val="00D82D50"/>
    <w:rsid w:val="00DA0A33"/>
    <w:rsid w:val="00DB423E"/>
    <w:rsid w:val="00DD138C"/>
    <w:rsid w:val="00DD4667"/>
    <w:rsid w:val="00DE0BF2"/>
    <w:rsid w:val="00DF080E"/>
    <w:rsid w:val="00E23968"/>
    <w:rsid w:val="00E36EAA"/>
    <w:rsid w:val="00E6240B"/>
    <w:rsid w:val="00E9606C"/>
    <w:rsid w:val="00EF72AE"/>
    <w:rsid w:val="00F01506"/>
    <w:rsid w:val="00F36E3A"/>
    <w:rsid w:val="00F4028F"/>
    <w:rsid w:val="00F41E53"/>
    <w:rsid w:val="00F56DFB"/>
    <w:rsid w:val="00F66A84"/>
    <w:rsid w:val="00FA7EF5"/>
    <w:rsid w:val="00FE2C55"/>
    <w:rsid w:val="00FE62D2"/>
    <w:rsid w:val="00FF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7CEBA"/>
  <w15:chartTrackingRefBased/>
  <w15:docId w15:val="{10CDDE25-1425-7B49-8276-EFEA85839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B55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8B2B5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8B2B5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8B2B5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31text">
    <w:name w:val="MDPI_3.1_text"/>
    <w:link w:val="MDPI31text0"/>
    <w:qFormat/>
    <w:rsid w:val="008B2B5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qFormat/>
    <w:rsid w:val="008B2B5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DPI31text0">
    <w:name w:val="MDPI_3.1_text 字符"/>
    <w:basedOn w:val="DefaultParagraphFont"/>
    <w:link w:val="MDPI31text"/>
    <w:rsid w:val="008B2B55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8B2B5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23heading3">
    <w:name w:val="MDPI_2.3_heading3"/>
    <w:qFormat/>
    <w:rsid w:val="008B2B5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2heading2">
    <w:name w:val="MDPI_2.2_heading2"/>
    <w:qFormat/>
    <w:rsid w:val="008B2B5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table" w:styleId="TableGrid">
    <w:name w:val="Table Grid"/>
    <w:basedOn w:val="TableNormal"/>
    <w:uiPriority w:val="59"/>
    <w:qFormat/>
    <w:rsid w:val="008B2B55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8B2B5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8B2B5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8B2B5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styleId="NormalWeb">
    <w:name w:val="Normal (Web)"/>
    <w:basedOn w:val="Normal"/>
    <w:uiPriority w:val="99"/>
    <w:qFormat/>
    <w:rsid w:val="008B2B55"/>
    <w:rPr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5441E9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5441E9"/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5441E9"/>
    <w:pPr>
      <w:spacing w:line="240" w:lineRule="atLeast"/>
    </w:pPr>
  </w:style>
  <w:style w:type="character" w:customStyle="1" w:styleId="EndNoteBibliography0">
    <w:name w:val="EndNote Bibliography 字符"/>
    <w:basedOn w:val="DefaultParagraphFont"/>
    <w:link w:val="EndNoteBibliography"/>
    <w:rsid w:val="005441E9"/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5441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41E9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827F5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052BE6"/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B5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D3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B5D31"/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D31"/>
    <w:rPr>
      <w:rFonts w:ascii="Palatino Linotype" w:eastAsia="SimSun" w:hAnsi="Palatino Linotype" w:cs="Times New Roman"/>
      <w:b/>
      <w:bCs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XINXIANG</dc:creator>
  <cp:keywords/>
  <dc:description/>
  <cp:lastModifiedBy>HYD OFF30</cp:lastModifiedBy>
  <cp:revision>11</cp:revision>
  <dcterms:created xsi:type="dcterms:W3CDTF">2024-03-25T06:11:00Z</dcterms:created>
  <dcterms:modified xsi:type="dcterms:W3CDTF">2024-03-26T11:02:00Z</dcterms:modified>
</cp:coreProperties>
</file>